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F3FC0" w:rsidR="00B42E28" w:rsidP="0069081C" w:rsidRDefault="00BF4804" w14:paraId="3D2E2D6D" w14:textId="7D389EC1">
      <w:pPr>
        <w:spacing w:after="0" w:line="361" w:lineRule="auto"/>
        <w:ind w:left="0" w:firstLine="0"/>
        <w:jc w:val="left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S</w:t>
      </w:r>
      <w:r w:rsidR="00220DBF">
        <w:rPr>
          <w:rFonts w:cs="Arial"/>
          <w:b/>
          <w:lang w:val="en-GB"/>
        </w:rPr>
        <w:t xml:space="preserve">ulfoxaflor impairs bumblebee memory across </w:t>
      </w:r>
      <w:r>
        <w:rPr>
          <w:rFonts w:cs="Arial"/>
          <w:b/>
          <w:lang w:val="en-GB"/>
        </w:rPr>
        <w:t xml:space="preserve">moderate </w:t>
      </w:r>
      <w:r w:rsidR="00220DBF">
        <w:rPr>
          <w:rFonts w:cs="Arial"/>
          <w:b/>
          <w:lang w:val="en-GB"/>
        </w:rPr>
        <w:t xml:space="preserve">and extreme temperatures </w:t>
      </w:r>
    </w:p>
    <w:p w:rsidRPr="00070563" w:rsidR="005A5711" w:rsidP="0069081C" w:rsidRDefault="005A5711" w14:paraId="55379B2E" w14:textId="77A0DCDB">
      <w:pPr>
        <w:spacing w:after="0" w:line="361" w:lineRule="auto"/>
        <w:ind w:left="0" w:firstLine="0"/>
        <w:jc w:val="left"/>
        <w:rPr>
          <w:rFonts w:cs="Arial"/>
          <w:bCs/>
          <w:lang w:val="en-GB"/>
        </w:rPr>
      </w:pPr>
    </w:p>
    <w:p w:rsidR="005A5711" w:rsidP="0069081C" w:rsidRDefault="005A5711" w14:paraId="6BD50EE6" w14:textId="07B0CDC7">
      <w:pPr>
        <w:spacing w:after="0" w:line="361" w:lineRule="auto"/>
        <w:ind w:left="0" w:firstLine="0"/>
        <w:jc w:val="left"/>
        <w:rPr>
          <w:rFonts w:cs="Arial"/>
          <w:bCs/>
          <w:lang w:val="en-GB"/>
        </w:rPr>
      </w:pPr>
      <w:r>
        <w:rPr>
          <w:rFonts w:cs="Arial"/>
          <w:bCs/>
          <w:lang w:val="en-GB"/>
        </w:rPr>
        <w:t>Rinoa Hicks</w:t>
      </w:r>
      <w:r w:rsidR="000F4AC5">
        <w:rPr>
          <w:rFonts w:cs="Arial"/>
          <w:bCs/>
          <w:lang w:val="en-GB"/>
        </w:rPr>
        <w:t>*</w:t>
      </w:r>
      <w:r>
        <w:rPr>
          <w:rFonts w:cs="Arial"/>
          <w:bCs/>
          <w:lang w:val="en-GB"/>
        </w:rPr>
        <w:t>,</w:t>
      </w:r>
      <w:r w:rsidR="00BF4804">
        <w:rPr>
          <w:rFonts w:cs="Arial"/>
          <w:bCs/>
          <w:lang w:val="en-GB"/>
        </w:rPr>
        <w:t xml:space="preserve"> </w:t>
      </w:r>
      <w:r w:rsidRPr="00EC5908" w:rsidR="000F4AC5">
        <w:rPr>
          <w:rFonts w:cs="Arial"/>
          <w:bCs/>
          <w:lang w:val="en-GB"/>
        </w:rPr>
        <w:t>Szymon Szymań</w:t>
      </w:r>
      <w:r w:rsidR="000F4AC5">
        <w:rPr>
          <w:rFonts w:cs="Arial"/>
          <w:bCs/>
          <w:lang w:val="en-GB"/>
        </w:rPr>
        <w:t>ski*,</w:t>
      </w:r>
      <w:r>
        <w:rPr>
          <w:rFonts w:cs="Arial"/>
          <w:bCs/>
          <w:lang w:val="en-GB"/>
        </w:rPr>
        <w:t xml:space="preserve"> </w:t>
      </w:r>
      <w:r w:rsidR="00017DC4">
        <w:rPr>
          <w:rFonts w:cs="Arial"/>
          <w:bCs/>
          <w:lang w:val="en-GB"/>
        </w:rPr>
        <w:t xml:space="preserve">Elena </w:t>
      </w:r>
      <w:r>
        <w:rPr>
          <w:rFonts w:cs="Arial"/>
          <w:bCs/>
          <w:lang w:val="en-GB"/>
        </w:rPr>
        <w:t>Couper-Coombs</w:t>
      </w:r>
      <w:r w:rsidR="00070563">
        <w:rPr>
          <w:rFonts w:cs="Arial"/>
          <w:bCs/>
          <w:lang w:val="en-GB"/>
        </w:rPr>
        <w:t>, Harry Siviter</w:t>
      </w:r>
      <w:r w:rsidDel="00820A3F" w:rsidR="00070563">
        <w:rPr>
          <w:rFonts w:cs="Arial"/>
          <w:b/>
          <w:lang w:val="en-GB"/>
        </w:rPr>
        <w:t xml:space="preserve"> </w:t>
      </w:r>
    </w:p>
    <w:p w:rsidR="00070563" w:rsidRDefault="00070563" w14:paraId="4CE205EF" w14:textId="77777777">
      <w:pPr>
        <w:spacing w:after="107" w:line="259" w:lineRule="auto"/>
        <w:ind w:left="0" w:firstLine="0"/>
        <w:jc w:val="left"/>
        <w:rPr>
          <w:rFonts w:cs="Arial"/>
          <w:b/>
          <w:lang w:val="en-GB"/>
        </w:rPr>
      </w:pPr>
    </w:p>
    <w:p w:rsidR="004378E0" w:rsidRDefault="005A5711" w14:paraId="7D6CAC2B" w14:textId="45585D30">
      <w:pPr>
        <w:spacing w:after="107" w:line="259" w:lineRule="auto"/>
        <w:ind w:left="0" w:firstLine="0"/>
        <w:jc w:val="left"/>
        <w:rPr>
          <w:lang w:val="en-GB"/>
        </w:rPr>
      </w:pPr>
      <w:r>
        <w:rPr>
          <w:rFonts w:cs="Arial"/>
          <w:bCs/>
          <w:lang w:val="en-GB"/>
        </w:rPr>
        <w:t>School of Biological Sciences, University of Bristol, 24 Tyndall Avenue, Bristol, BS8 1TQ, UK</w:t>
      </w:r>
    </w:p>
    <w:p w:rsidR="007B7D35" w:rsidRDefault="007B7D35" w14:paraId="13E17BEF" w14:textId="69FBD686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5AFB98AD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Pr="00EC5908" w:rsidR="005A5711" w:rsidRDefault="000F4AC5" w14:paraId="5086010D" w14:textId="1839EFC8">
      <w:pPr>
        <w:spacing w:after="107" w:line="259" w:lineRule="auto"/>
        <w:ind w:left="0" w:firstLine="0"/>
        <w:jc w:val="left"/>
        <w:rPr>
          <w:i/>
          <w:iCs/>
          <w:lang w:val="en-GB"/>
        </w:rPr>
      </w:pPr>
      <w:r>
        <w:rPr>
          <w:lang w:val="en-GB"/>
        </w:rPr>
        <w:t xml:space="preserve">* </w:t>
      </w:r>
      <w:r>
        <w:rPr>
          <w:i/>
          <w:iCs/>
          <w:lang w:val="en-GB"/>
        </w:rPr>
        <w:t>Rinoa Hicks and Szymon Szymański should be considered as joint first authors</w:t>
      </w:r>
    </w:p>
    <w:p w:rsidR="005A5711" w:rsidRDefault="005A5711" w14:paraId="730E35E5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62588B44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5EF7A18A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53888534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313757CC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66D64B0D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12FB362A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03929D18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2259B4F4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12657679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0DA1B960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0F6F87FD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62EED08E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4A949240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070563" w:rsidRDefault="00070563" w14:paraId="1162B310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E97AA9" w:rsidRDefault="00E97AA9" w14:paraId="40318D6C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070563" w:rsidP="00FA11D8" w:rsidRDefault="00FA11D8" w14:paraId="1A0206CE" w14:textId="473EEB90">
      <w:pPr>
        <w:tabs>
          <w:tab w:val="left" w:pos="3980"/>
        </w:tabs>
        <w:spacing w:after="107" w:line="259" w:lineRule="auto"/>
        <w:ind w:left="0" w:firstLine="0"/>
        <w:jc w:val="left"/>
        <w:rPr>
          <w:lang w:val="en-GB"/>
        </w:rPr>
      </w:pPr>
      <w:r>
        <w:rPr>
          <w:lang w:val="en-GB"/>
        </w:rPr>
        <w:tab/>
      </w:r>
    </w:p>
    <w:p w:rsidR="005A5711" w:rsidRDefault="005A5711" w14:paraId="09EDF6A0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1E1AF486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5A5711" w:rsidRDefault="005A5711" w14:paraId="5A35A9E7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Pr="00FA11D8" w:rsidR="002903ED" w:rsidP="002903ED" w:rsidRDefault="00814AD2" w14:paraId="495EBEA8" w14:textId="240815DD">
      <w:pPr>
        <w:spacing w:after="0" w:line="360" w:lineRule="auto"/>
        <w:rPr>
          <w:rFonts w:cstheme="minorHAnsi"/>
          <w:color w:val="000000" w:themeColor="text1"/>
        </w:rPr>
      </w:pPr>
      <w:r w:rsidRPr="00FA11D8">
        <w:rPr>
          <w:rFonts w:cstheme="minorHAnsi"/>
          <w:color w:val="000000" w:themeColor="text1"/>
        </w:rPr>
        <w:t>*</w:t>
      </w:r>
      <w:r w:rsidRPr="00FA11D8" w:rsidR="002903ED">
        <w:rPr>
          <w:rFonts w:cstheme="minorHAnsi"/>
          <w:color w:val="000000" w:themeColor="text1"/>
        </w:rPr>
        <w:t xml:space="preserve">Corresponding author: </w:t>
      </w:r>
      <w:r w:rsidRPr="00FA11D8" w:rsidR="002903ED">
        <w:rPr>
          <w:rFonts w:cstheme="minorHAnsi"/>
          <w:color w:val="000000" w:themeColor="text1"/>
        </w:rPr>
        <w:tab/>
      </w:r>
    </w:p>
    <w:p w:rsidRPr="00FA11D8" w:rsidR="008E6F4F" w:rsidP="002903ED" w:rsidRDefault="008E6F4F" w14:paraId="4403C981" w14:textId="6ED34D6E">
      <w:pPr>
        <w:spacing w:after="0" w:line="360" w:lineRule="auto"/>
        <w:rPr>
          <w:rFonts w:cstheme="minorHAnsi"/>
          <w:color w:val="000000" w:themeColor="text1"/>
        </w:rPr>
      </w:pPr>
      <w:r w:rsidRPr="00FA11D8">
        <w:rPr>
          <w:bCs/>
          <w:lang w:val="en-US"/>
        </w:rPr>
        <w:t xml:space="preserve">Szymon Szymanski </w:t>
      </w:r>
    </w:p>
    <w:p w:rsidRPr="00FA11D8" w:rsidR="002903ED" w:rsidP="002903ED" w:rsidRDefault="002903ED" w14:paraId="6A0A9585" w14:textId="77777777">
      <w:pPr>
        <w:spacing w:after="0" w:line="360" w:lineRule="auto"/>
        <w:rPr>
          <w:bCs/>
          <w:lang w:val="en-US"/>
        </w:rPr>
      </w:pPr>
      <w:r w:rsidRPr="00FA11D8">
        <w:rPr>
          <w:bCs/>
          <w:lang w:val="en-US"/>
        </w:rPr>
        <w:t>School of Biological Sciences,</w:t>
      </w:r>
    </w:p>
    <w:p w:rsidRPr="00FA11D8" w:rsidR="002903ED" w:rsidP="002903ED" w:rsidRDefault="002903ED" w14:paraId="33170D59" w14:textId="77777777">
      <w:pPr>
        <w:spacing w:after="0" w:line="360" w:lineRule="auto"/>
        <w:rPr>
          <w:bCs/>
          <w:lang w:val="en-US"/>
        </w:rPr>
      </w:pPr>
      <w:r w:rsidRPr="00FA11D8">
        <w:rPr>
          <w:bCs/>
          <w:lang w:val="en-US"/>
        </w:rPr>
        <w:t xml:space="preserve">University of Bristol, </w:t>
      </w:r>
    </w:p>
    <w:p w:rsidRPr="00FA11D8" w:rsidR="002903ED" w:rsidP="002903ED" w:rsidRDefault="002903ED" w14:paraId="1667D6BE" w14:textId="77777777">
      <w:pPr>
        <w:spacing w:after="0" w:line="360" w:lineRule="auto"/>
        <w:rPr>
          <w:bCs/>
          <w:lang w:val="en-US"/>
        </w:rPr>
      </w:pPr>
      <w:r w:rsidRPr="00FA11D8">
        <w:rPr>
          <w:bCs/>
          <w:lang w:val="en-US"/>
        </w:rPr>
        <w:t>24 Tyndall Avenue,</w:t>
      </w:r>
    </w:p>
    <w:p w:rsidRPr="00FA11D8" w:rsidR="002903ED" w:rsidP="002903ED" w:rsidRDefault="002903ED" w14:paraId="28A5EE79" w14:textId="77777777">
      <w:pPr>
        <w:spacing w:after="0" w:line="360" w:lineRule="auto"/>
        <w:rPr>
          <w:bCs/>
          <w:lang w:val="en-US"/>
        </w:rPr>
      </w:pPr>
      <w:r w:rsidRPr="00FA11D8">
        <w:rPr>
          <w:bCs/>
          <w:lang w:val="en-US"/>
        </w:rPr>
        <w:t>Bristol, BS8 1TQ, UK,</w:t>
      </w:r>
    </w:p>
    <w:p w:rsidR="002903ED" w:rsidP="002903ED" w:rsidRDefault="008E6F4F" w14:paraId="00BA5B52" w14:textId="3B4E6594">
      <w:pPr>
        <w:spacing w:after="0" w:line="360" w:lineRule="auto"/>
        <w:rPr>
          <w:bCs/>
          <w:lang w:val="en-US"/>
        </w:rPr>
      </w:pPr>
      <w:hyperlink w:history="1" r:id="rId8">
        <w:r w:rsidRPr="00FA11D8">
          <w:rPr>
            <w:rStyle w:val="Hyperlink"/>
            <w:bCs/>
            <w:lang w:val="en-US"/>
          </w:rPr>
          <w:t>szymon.szymanski@bristol.ac.uk</w:t>
        </w:r>
      </w:hyperlink>
      <w:r w:rsidRPr="00FA11D8">
        <w:rPr>
          <w:bCs/>
          <w:lang w:val="en-US"/>
        </w:rPr>
        <w:t xml:space="preserve"> </w:t>
      </w:r>
      <w:hyperlink w:history="1" r:id="rId9"/>
    </w:p>
    <w:p w:rsidR="008E6F4F" w:rsidP="002903ED" w:rsidRDefault="008E6F4F" w14:paraId="634FE8B2" w14:textId="77777777">
      <w:pPr>
        <w:spacing w:after="0" w:line="360" w:lineRule="auto"/>
        <w:rPr>
          <w:bCs/>
          <w:lang w:val="en-US"/>
        </w:rPr>
      </w:pPr>
    </w:p>
    <w:p w:rsidR="00004422" w:rsidRDefault="002D3491" w14:paraId="67169D88" w14:textId="5A7B0B7A">
      <w:pPr>
        <w:spacing w:after="107" w:line="259" w:lineRule="auto"/>
        <w:ind w:left="0" w:firstLine="0"/>
        <w:jc w:val="left"/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Material </w:t>
      </w:r>
    </w:p>
    <w:p w:rsidR="007613D3" w:rsidRDefault="007613D3" w14:paraId="05233068" w14:textId="3AB274EA">
      <w:pPr>
        <w:spacing w:after="107" w:line="259" w:lineRule="auto"/>
        <w:ind w:left="0" w:firstLine="0"/>
        <w:jc w:val="left"/>
        <w:rPr>
          <w:lang w:val="en-GB"/>
        </w:rPr>
      </w:pP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6207"/>
        <w:gridCol w:w="992"/>
        <w:gridCol w:w="876"/>
        <w:gridCol w:w="952"/>
      </w:tblGrid>
      <w:tr w:rsidR="00F5174F" w:rsidTr="00C973B8" w14:paraId="575A481B" w14:textId="77777777">
        <w:trPr>
          <w:trHeight w:val="385"/>
        </w:trPr>
        <w:tc>
          <w:tcPr>
            <w:tcW w:w="6207" w:type="dxa"/>
          </w:tcPr>
          <w:p w:rsidRPr="00B23364" w:rsidR="00AB6086" w:rsidP="00C973B8" w:rsidRDefault="00C973B8" w14:paraId="7CB52FEE" w14:textId="21EA929B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able S1. </w:t>
            </w:r>
            <w:r>
              <w:rPr>
                <w:lang w:val="en-GB"/>
              </w:rPr>
              <w:t>Table of candidate models used for each analysis (top 8 presented). Treatment (control or sulfoxaflor), temperature (12</w:t>
            </w:r>
            <w:r>
              <w:rPr>
                <w:rFonts w:cs="Arial"/>
                <w:lang w:val="en-GB"/>
              </w:rPr>
              <w:t>°</w:t>
            </w:r>
            <w:r>
              <w:rPr>
                <w:lang w:val="en-GB"/>
              </w:rPr>
              <w:t>C - 36</w:t>
            </w:r>
            <w:r>
              <w:rPr>
                <w:rFonts w:cs="Arial"/>
                <w:lang w:val="en-GB"/>
              </w:rPr>
              <w:t>°</w:t>
            </w:r>
            <w:r>
              <w:rPr>
                <w:lang w:val="en-GB"/>
              </w:rPr>
              <w:t>C in 3</w:t>
            </w:r>
            <w:r>
              <w:rPr>
                <w:rFonts w:cs="Arial"/>
                <w:lang w:val="en-GB"/>
              </w:rPr>
              <w:t>°</w:t>
            </w:r>
            <w:r>
              <w:rPr>
                <w:lang w:val="en-GB"/>
              </w:rPr>
              <w:t>C increments), rewarding colour (colour of CS+), and bee size (</w:t>
            </w:r>
            <w:proofErr w:type="spellStart"/>
            <w:r>
              <w:rPr>
                <w:lang w:val="en-GB"/>
              </w:rPr>
              <w:t>intertegular</w:t>
            </w:r>
            <w:proofErr w:type="spellEnd"/>
            <w:r>
              <w:rPr>
                <w:lang w:val="en-GB"/>
              </w:rPr>
              <w:t xml:space="preserve"> distance).</w:t>
            </w:r>
          </w:p>
        </w:tc>
        <w:tc>
          <w:tcPr>
            <w:tcW w:w="992" w:type="dxa"/>
          </w:tcPr>
          <w:p w:rsidRPr="00B23364" w:rsidR="00AB6086" w:rsidRDefault="006A28C8" w14:paraId="4DFCBBCA" w14:textId="27021578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proofErr w:type="spellStart"/>
            <w:r w:rsidRPr="00B23364">
              <w:rPr>
                <w:b/>
                <w:bCs/>
                <w:lang w:val="en-GB"/>
              </w:rPr>
              <w:t>AICc</w:t>
            </w:r>
            <w:proofErr w:type="spellEnd"/>
          </w:p>
        </w:tc>
        <w:tc>
          <w:tcPr>
            <w:tcW w:w="876" w:type="dxa"/>
          </w:tcPr>
          <w:p w:rsidRPr="00B23364" w:rsidR="00AB6086" w:rsidRDefault="00F5174F" w14:paraId="73BD17CF" w14:textId="18CFFADD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proofErr w:type="spellStart"/>
            <w:r w:rsidRPr="00B23364">
              <w:rPr>
                <w:rFonts w:cs="Arial"/>
                <w:b/>
                <w:bCs/>
                <w:lang w:val="en-GB"/>
              </w:rPr>
              <w:t>Δ</w:t>
            </w:r>
            <w:r w:rsidRPr="00B23364">
              <w:rPr>
                <w:b/>
                <w:bCs/>
                <w:lang w:val="en-GB"/>
              </w:rPr>
              <w:t>AICc</w:t>
            </w:r>
            <w:proofErr w:type="spellEnd"/>
          </w:p>
        </w:tc>
        <w:tc>
          <w:tcPr>
            <w:tcW w:w="952" w:type="dxa"/>
          </w:tcPr>
          <w:p w:rsidRPr="00B23364" w:rsidR="00AB6086" w:rsidRDefault="006A28C8" w14:paraId="384761D3" w14:textId="4CFAA090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weight</w:t>
            </w:r>
          </w:p>
        </w:tc>
      </w:tr>
      <w:tr w:rsidR="00F5174F" w:rsidTr="00C973B8" w14:paraId="48ED86C0" w14:textId="77777777">
        <w:tc>
          <w:tcPr>
            <w:tcW w:w="6207" w:type="dxa"/>
          </w:tcPr>
          <w:p w:rsidR="00AB6086" w:rsidRDefault="00AB6086" w14:paraId="5723E468" w14:textId="77777777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992" w:type="dxa"/>
          </w:tcPr>
          <w:p w:rsidR="00AB6086" w:rsidRDefault="00AB6086" w14:paraId="16FE5D40" w14:textId="77777777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876" w:type="dxa"/>
          </w:tcPr>
          <w:p w:rsidR="00AB6086" w:rsidRDefault="00AB6086" w14:paraId="374C1034" w14:textId="77777777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952" w:type="dxa"/>
          </w:tcPr>
          <w:p w:rsidR="00AB6086" w:rsidRDefault="00AB6086" w14:paraId="7C167E51" w14:textId="77777777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</w:p>
        </w:tc>
      </w:tr>
      <w:tr w:rsidR="00F5174F" w:rsidTr="00C973B8" w14:paraId="22BAA1CC" w14:textId="77777777">
        <w:tc>
          <w:tcPr>
            <w:tcW w:w="6207" w:type="dxa"/>
          </w:tcPr>
          <w:p w:rsidRPr="00B23364" w:rsidR="00AB6086" w:rsidRDefault="00AB6086" w14:paraId="395E34DB" w14:textId="242373B7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Treatment</w:t>
            </w:r>
          </w:p>
        </w:tc>
        <w:tc>
          <w:tcPr>
            <w:tcW w:w="992" w:type="dxa"/>
          </w:tcPr>
          <w:p w:rsidRPr="00B23364" w:rsidR="00AB6086" w:rsidRDefault="00F5174F" w14:paraId="6E1E74F2" w14:textId="544383F7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586.70</w:t>
            </w:r>
          </w:p>
        </w:tc>
        <w:tc>
          <w:tcPr>
            <w:tcW w:w="876" w:type="dxa"/>
          </w:tcPr>
          <w:p w:rsidRPr="00B23364" w:rsidR="00AB6086" w:rsidRDefault="00F5174F" w14:paraId="21795B61" w14:textId="1848B249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0.00</w:t>
            </w:r>
          </w:p>
        </w:tc>
        <w:tc>
          <w:tcPr>
            <w:tcW w:w="952" w:type="dxa"/>
          </w:tcPr>
          <w:p w:rsidRPr="00B23364" w:rsidR="00AB6086" w:rsidRDefault="00F5174F" w14:paraId="47B36EA1" w14:textId="2491D954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0.29</w:t>
            </w:r>
          </w:p>
        </w:tc>
      </w:tr>
      <w:tr w:rsidR="00F5174F" w:rsidTr="00C973B8" w14:paraId="2086D013" w14:textId="77777777">
        <w:tc>
          <w:tcPr>
            <w:tcW w:w="6207" w:type="dxa"/>
          </w:tcPr>
          <w:p w:rsidRPr="00B23364" w:rsidR="00AB6086" w:rsidRDefault="00AB6086" w14:paraId="4D36DB9B" w14:textId="4E7021A5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Treatment + Temperature</w:t>
            </w:r>
          </w:p>
        </w:tc>
        <w:tc>
          <w:tcPr>
            <w:tcW w:w="992" w:type="dxa"/>
          </w:tcPr>
          <w:p w:rsidRPr="00B23364" w:rsidR="00AB6086" w:rsidRDefault="006F20FA" w14:paraId="4C93ACAA" w14:textId="10F06201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587.90</w:t>
            </w:r>
          </w:p>
        </w:tc>
        <w:tc>
          <w:tcPr>
            <w:tcW w:w="876" w:type="dxa"/>
          </w:tcPr>
          <w:p w:rsidRPr="00B23364" w:rsidR="00AB6086" w:rsidRDefault="006F20FA" w14:paraId="5853CA0D" w14:textId="442B3BA5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1.23</w:t>
            </w:r>
          </w:p>
        </w:tc>
        <w:tc>
          <w:tcPr>
            <w:tcW w:w="952" w:type="dxa"/>
          </w:tcPr>
          <w:p w:rsidRPr="00B23364" w:rsidR="00AB6086" w:rsidRDefault="006F20FA" w14:paraId="217B3BD4" w14:textId="12CA4294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0.16</w:t>
            </w:r>
          </w:p>
        </w:tc>
      </w:tr>
      <w:tr w:rsidR="00F5174F" w:rsidTr="00C973B8" w14:paraId="265045B4" w14:textId="77777777">
        <w:tc>
          <w:tcPr>
            <w:tcW w:w="6207" w:type="dxa"/>
          </w:tcPr>
          <w:p w:rsidRPr="00B23364" w:rsidR="00AB6086" w:rsidRDefault="00AB6086" w14:paraId="5D0BA295" w14:textId="58C06425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Treatment + Rewarding Colour</w:t>
            </w:r>
          </w:p>
        </w:tc>
        <w:tc>
          <w:tcPr>
            <w:tcW w:w="992" w:type="dxa"/>
          </w:tcPr>
          <w:p w:rsidRPr="00B23364" w:rsidR="00AB6086" w:rsidRDefault="006F20FA" w14:paraId="2269184E" w14:textId="1EB448DB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588.00</w:t>
            </w:r>
          </w:p>
        </w:tc>
        <w:tc>
          <w:tcPr>
            <w:tcW w:w="876" w:type="dxa"/>
          </w:tcPr>
          <w:p w:rsidRPr="00B23364" w:rsidR="00AB6086" w:rsidRDefault="006F20FA" w14:paraId="34D62A93" w14:textId="333B06A5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1.38</w:t>
            </w:r>
          </w:p>
        </w:tc>
        <w:tc>
          <w:tcPr>
            <w:tcW w:w="952" w:type="dxa"/>
          </w:tcPr>
          <w:p w:rsidRPr="00B23364" w:rsidR="00AB6086" w:rsidRDefault="006F20FA" w14:paraId="172C12C3" w14:textId="4A796D9A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0.15</w:t>
            </w:r>
          </w:p>
        </w:tc>
      </w:tr>
      <w:tr w:rsidR="00F5174F" w:rsidTr="00C973B8" w14:paraId="262FF2A1" w14:textId="77777777">
        <w:tc>
          <w:tcPr>
            <w:tcW w:w="6207" w:type="dxa"/>
          </w:tcPr>
          <w:p w:rsidRPr="00B23364" w:rsidR="004B6C98" w:rsidRDefault="004B6C98" w14:paraId="7DF269BF" w14:textId="758ADA4E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Treatment + Bee Size</w:t>
            </w:r>
          </w:p>
        </w:tc>
        <w:tc>
          <w:tcPr>
            <w:tcW w:w="992" w:type="dxa"/>
          </w:tcPr>
          <w:p w:rsidRPr="00B23364" w:rsidR="004B6C98" w:rsidRDefault="006F20FA" w14:paraId="57CFD200" w14:textId="1404B0AA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588.10</w:t>
            </w:r>
          </w:p>
        </w:tc>
        <w:tc>
          <w:tcPr>
            <w:tcW w:w="876" w:type="dxa"/>
          </w:tcPr>
          <w:p w:rsidRPr="00B23364" w:rsidR="004B6C98" w:rsidRDefault="006F20FA" w14:paraId="5AB82F87" w14:textId="6C707D9F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1.43</w:t>
            </w:r>
          </w:p>
        </w:tc>
        <w:tc>
          <w:tcPr>
            <w:tcW w:w="952" w:type="dxa"/>
          </w:tcPr>
          <w:p w:rsidRPr="00B23364" w:rsidR="004B6C98" w:rsidRDefault="006F20FA" w14:paraId="67042C9A" w14:textId="3B900676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0.14</w:t>
            </w:r>
          </w:p>
        </w:tc>
      </w:tr>
      <w:tr w:rsidR="00F5174F" w:rsidTr="00C973B8" w14:paraId="0D76291F" w14:textId="77777777">
        <w:tc>
          <w:tcPr>
            <w:tcW w:w="6207" w:type="dxa"/>
          </w:tcPr>
          <w:p w:rsidRPr="00A767EA" w:rsidR="00AB6086" w:rsidRDefault="004B6C98" w14:paraId="5A3FFE9B" w14:textId="2DC79DEA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Treatment + Temperature + Rewarding Colour</w:t>
            </w:r>
          </w:p>
        </w:tc>
        <w:tc>
          <w:tcPr>
            <w:tcW w:w="992" w:type="dxa"/>
          </w:tcPr>
          <w:p w:rsidRPr="00A767EA" w:rsidR="00AB6086" w:rsidRDefault="007F75C7" w14:paraId="64176F33" w14:textId="5BD49ADD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589.30</w:t>
            </w:r>
          </w:p>
        </w:tc>
        <w:tc>
          <w:tcPr>
            <w:tcW w:w="876" w:type="dxa"/>
          </w:tcPr>
          <w:p w:rsidRPr="00A767EA" w:rsidR="00AB6086" w:rsidRDefault="007F75C7" w14:paraId="7211F122" w14:textId="41913FC2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2.60</w:t>
            </w:r>
          </w:p>
        </w:tc>
        <w:tc>
          <w:tcPr>
            <w:tcW w:w="952" w:type="dxa"/>
          </w:tcPr>
          <w:p w:rsidRPr="00A767EA" w:rsidR="00AB6086" w:rsidRDefault="007F75C7" w14:paraId="355C9DFD" w14:textId="3D9404A6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0.08</w:t>
            </w:r>
          </w:p>
        </w:tc>
      </w:tr>
      <w:tr w:rsidR="00F5174F" w:rsidTr="00C973B8" w14:paraId="1B0C9C07" w14:textId="77777777">
        <w:tc>
          <w:tcPr>
            <w:tcW w:w="6207" w:type="dxa"/>
          </w:tcPr>
          <w:p w:rsidRPr="00A767EA" w:rsidR="00AB6086" w:rsidRDefault="004B6C98" w14:paraId="2299428D" w14:textId="02246EE2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Treatment + Rewarding Colour + Bee Size</w:t>
            </w:r>
          </w:p>
        </w:tc>
        <w:tc>
          <w:tcPr>
            <w:tcW w:w="992" w:type="dxa"/>
          </w:tcPr>
          <w:p w:rsidRPr="00A767EA" w:rsidR="00AB6086" w:rsidRDefault="007F75C7" w14:paraId="6C9ACE65" w14:textId="2E00F6C4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589.50</w:t>
            </w:r>
          </w:p>
        </w:tc>
        <w:tc>
          <w:tcPr>
            <w:tcW w:w="876" w:type="dxa"/>
          </w:tcPr>
          <w:p w:rsidRPr="00A767EA" w:rsidR="00AB6086" w:rsidRDefault="007F75C7" w14:paraId="09ECFB38" w14:textId="6B27A03D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2.81</w:t>
            </w:r>
          </w:p>
        </w:tc>
        <w:tc>
          <w:tcPr>
            <w:tcW w:w="952" w:type="dxa"/>
          </w:tcPr>
          <w:p w:rsidRPr="00A767EA" w:rsidR="00AB6086" w:rsidRDefault="007F75C7" w14:paraId="636E5701" w14:textId="0E79A7AC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0.07</w:t>
            </w:r>
          </w:p>
        </w:tc>
      </w:tr>
      <w:tr w:rsidR="00F5174F" w:rsidTr="00C973B8" w14:paraId="6FFCF48A" w14:textId="77777777">
        <w:tc>
          <w:tcPr>
            <w:tcW w:w="6207" w:type="dxa"/>
          </w:tcPr>
          <w:p w:rsidRPr="00A767EA" w:rsidR="00AB6086" w:rsidRDefault="006A28C8" w14:paraId="0C7B9896" w14:textId="3B5C9ED9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Treatment + Temperature + Rewarding Colour + Bee Size</w:t>
            </w:r>
          </w:p>
        </w:tc>
        <w:tc>
          <w:tcPr>
            <w:tcW w:w="992" w:type="dxa"/>
          </w:tcPr>
          <w:p w:rsidRPr="00A767EA" w:rsidR="00AB6086" w:rsidRDefault="007F75C7" w14:paraId="7C995854" w14:textId="38493F9C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590.80</w:t>
            </w:r>
          </w:p>
        </w:tc>
        <w:tc>
          <w:tcPr>
            <w:tcW w:w="876" w:type="dxa"/>
          </w:tcPr>
          <w:p w:rsidRPr="00A767EA" w:rsidR="00AB6086" w:rsidRDefault="007F75C7" w14:paraId="21DE844E" w14:textId="5CFD672D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4.10</w:t>
            </w:r>
          </w:p>
        </w:tc>
        <w:tc>
          <w:tcPr>
            <w:tcW w:w="952" w:type="dxa"/>
          </w:tcPr>
          <w:p w:rsidRPr="00A767EA" w:rsidR="00AB6086" w:rsidRDefault="007F75C7" w14:paraId="70866C7D" w14:textId="660290DE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0.04</w:t>
            </w:r>
          </w:p>
        </w:tc>
      </w:tr>
      <w:tr w:rsidR="00F5174F" w:rsidTr="00C973B8" w14:paraId="00A0AFA5" w14:textId="77777777">
        <w:tc>
          <w:tcPr>
            <w:tcW w:w="6207" w:type="dxa"/>
          </w:tcPr>
          <w:p w:rsidRPr="00A767EA" w:rsidR="00AB6086" w:rsidRDefault="006A28C8" w14:paraId="128C38B3" w14:textId="72D28104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proofErr w:type="spellStart"/>
            <w:proofErr w:type="gramStart"/>
            <w:r w:rsidRPr="00A767EA">
              <w:rPr>
                <w:lang w:val="en-GB"/>
              </w:rPr>
              <w:t>Treatment:Temperature</w:t>
            </w:r>
            <w:proofErr w:type="spellEnd"/>
            <w:proofErr w:type="gramEnd"/>
          </w:p>
        </w:tc>
        <w:tc>
          <w:tcPr>
            <w:tcW w:w="992" w:type="dxa"/>
          </w:tcPr>
          <w:p w:rsidRPr="00A767EA" w:rsidR="00AB6086" w:rsidRDefault="007F75C7" w14:paraId="2867F775" w14:textId="56A41C48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591.10</w:t>
            </w:r>
          </w:p>
        </w:tc>
        <w:tc>
          <w:tcPr>
            <w:tcW w:w="876" w:type="dxa"/>
          </w:tcPr>
          <w:p w:rsidRPr="00A767EA" w:rsidR="00AB6086" w:rsidRDefault="007F75C7" w14:paraId="378D0178" w14:textId="715498A1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4.43</w:t>
            </w:r>
          </w:p>
        </w:tc>
        <w:tc>
          <w:tcPr>
            <w:tcW w:w="952" w:type="dxa"/>
          </w:tcPr>
          <w:p w:rsidRPr="00A767EA" w:rsidR="00AB6086" w:rsidRDefault="007F75C7" w14:paraId="377E3AC0" w14:textId="6BFE6DF7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 w:rsidRPr="00A767EA">
              <w:rPr>
                <w:lang w:val="en-GB"/>
              </w:rPr>
              <w:t>0.03</w:t>
            </w:r>
          </w:p>
        </w:tc>
      </w:tr>
    </w:tbl>
    <w:p w:rsidRPr="00B23364" w:rsidR="00AB6086" w:rsidRDefault="00AB6086" w14:paraId="0DFB9D16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B23364" w:rsidRDefault="00B23364" w14:paraId="0AC1BF75" w14:textId="77777777">
      <w:pPr>
        <w:spacing w:after="107" w:line="259" w:lineRule="auto"/>
        <w:ind w:left="0" w:firstLine="0"/>
        <w:jc w:val="left"/>
        <w:rPr>
          <w:lang w:val="en-GB"/>
        </w:rPr>
      </w:pP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1276"/>
        <w:gridCol w:w="1276"/>
        <w:gridCol w:w="1377"/>
      </w:tblGrid>
      <w:tr w:rsidR="006C6CE3" w:rsidTr="001D66DB" w14:paraId="6AA22869" w14:textId="77777777">
        <w:tc>
          <w:tcPr>
            <w:tcW w:w="9027" w:type="dxa"/>
            <w:gridSpan w:val="5"/>
          </w:tcPr>
          <w:p w:rsidRPr="00C973B8" w:rsidR="006C6CE3" w:rsidRDefault="00C973B8" w14:paraId="257A9490" w14:textId="79080E3A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Table S2. </w:t>
            </w:r>
            <w:r>
              <w:rPr>
                <w:lang w:val="en-GB"/>
              </w:rPr>
              <w:t>Parameter estimates and 95% confidence intervals derived from model averaging across the confidence set of models. Treatment (control or sulfoxaflor), temperature (12</w:t>
            </w:r>
            <w:r>
              <w:rPr>
                <w:rFonts w:cs="Arial"/>
                <w:lang w:val="en-GB"/>
              </w:rPr>
              <w:t>°</w:t>
            </w:r>
            <w:r>
              <w:rPr>
                <w:lang w:val="en-GB"/>
              </w:rPr>
              <w:t>C - 36</w:t>
            </w:r>
            <w:r>
              <w:rPr>
                <w:rFonts w:cs="Arial"/>
                <w:lang w:val="en-GB"/>
              </w:rPr>
              <w:t>°</w:t>
            </w:r>
            <w:r>
              <w:rPr>
                <w:lang w:val="en-GB"/>
              </w:rPr>
              <w:t>C in 3</w:t>
            </w:r>
            <w:r>
              <w:rPr>
                <w:rFonts w:cs="Arial"/>
                <w:lang w:val="en-GB"/>
              </w:rPr>
              <w:t>°</w:t>
            </w:r>
            <w:r>
              <w:rPr>
                <w:lang w:val="en-GB"/>
              </w:rPr>
              <w:t>C increments), rewarding colour (colour of CS+), and bee size (</w:t>
            </w:r>
            <w:proofErr w:type="spellStart"/>
            <w:r>
              <w:rPr>
                <w:lang w:val="en-GB"/>
              </w:rPr>
              <w:t>intertegular</w:t>
            </w:r>
            <w:proofErr w:type="spellEnd"/>
            <w:r>
              <w:rPr>
                <w:lang w:val="en-GB"/>
              </w:rPr>
              <w:t xml:space="preserve"> distance).</w:t>
            </w:r>
          </w:p>
        </w:tc>
      </w:tr>
      <w:tr w:rsidR="00584852" w:rsidTr="00B23364" w14:paraId="411E27B8" w14:textId="77777777">
        <w:tc>
          <w:tcPr>
            <w:tcW w:w="3681" w:type="dxa"/>
          </w:tcPr>
          <w:p w:rsidR="00584852" w:rsidRDefault="00584852" w14:paraId="74EC1B8B" w14:textId="77777777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</w:p>
        </w:tc>
        <w:tc>
          <w:tcPr>
            <w:tcW w:w="1417" w:type="dxa"/>
          </w:tcPr>
          <w:p w:rsidRPr="00B23364" w:rsidR="00584852" w:rsidRDefault="00CA4E30" w14:paraId="20E992C4" w14:textId="112D1C6A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Estimate</w:t>
            </w:r>
          </w:p>
        </w:tc>
        <w:tc>
          <w:tcPr>
            <w:tcW w:w="1276" w:type="dxa"/>
          </w:tcPr>
          <w:p w:rsidRPr="00B23364" w:rsidR="00584852" w:rsidRDefault="00CA4E30" w14:paraId="3BB03901" w14:textId="45639A54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Std. Error</w:t>
            </w:r>
          </w:p>
        </w:tc>
        <w:tc>
          <w:tcPr>
            <w:tcW w:w="1276" w:type="dxa"/>
          </w:tcPr>
          <w:p w:rsidRPr="00B23364" w:rsidR="00584852" w:rsidRDefault="00CA4E30" w14:paraId="72879FFF" w14:textId="2BFE93B5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Lower CI</w:t>
            </w:r>
          </w:p>
        </w:tc>
        <w:tc>
          <w:tcPr>
            <w:tcW w:w="1377" w:type="dxa"/>
          </w:tcPr>
          <w:p w:rsidRPr="00B23364" w:rsidR="00584852" w:rsidRDefault="00CA4E30" w14:paraId="5811E229" w14:textId="1AACACCD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Upper CI</w:t>
            </w:r>
          </w:p>
        </w:tc>
      </w:tr>
      <w:tr w:rsidR="00584852" w:rsidTr="00B23364" w14:paraId="5CAFDDC1" w14:textId="77777777">
        <w:tc>
          <w:tcPr>
            <w:tcW w:w="3681" w:type="dxa"/>
          </w:tcPr>
          <w:p w:rsidR="00CA4E30" w:rsidRDefault="00CA4E30" w14:paraId="69F524A6" w14:textId="19D9B541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(Intercept)</w:t>
            </w:r>
          </w:p>
        </w:tc>
        <w:tc>
          <w:tcPr>
            <w:tcW w:w="1417" w:type="dxa"/>
          </w:tcPr>
          <w:p w:rsidR="00584852" w:rsidRDefault="00CA4E30" w14:paraId="7C8BF2B5" w14:textId="77337D10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276" w:type="dxa"/>
          </w:tcPr>
          <w:p w:rsidR="00584852" w:rsidRDefault="00CA4E30" w14:paraId="1FEAF401" w14:textId="59AA0D3D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1276" w:type="dxa"/>
          </w:tcPr>
          <w:p w:rsidR="00584852" w:rsidRDefault="00CA4E30" w14:paraId="139F93B9" w14:textId="39AB0659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-1.62</w:t>
            </w:r>
          </w:p>
        </w:tc>
        <w:tc>
          <w:tcPr>
            <w:tcW w:w="1377" w:type="dxa"/>
          </w:tcPr>
          <w:p w:rsidR="00584852" w:rsidRDefault="00DC74A3" w14:paraId="6BF2CD03" w14:textId="54E7C773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1.89</w:t>
            </w:r>
          </w:p>
        </w:tc>
      </w:tr>
      <w:tr w:rsidR="00584852" w:rsidTr="00B23364" w14:paraId="32A1B083" w14:textId="77777777">
        <w:tc>
          <w:tcPr>
            <w:tcW w:w="3681" w:type="dxa"/>
          </w:tcPr>
          <w:p w:rsidRPr="00B23364" w:rsidR="00584852" w:rsidRDefault="00CA4E30" w14:paraId="61DB2415" w14:textId="5F1898DF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Treatment</w:t>
            </w:r>
          </w:p>
        </w:tc>
        <w:tc>
          <w:tcPr>
            <w:tcW w:w="1417" w:type="dxa"/>
          </w:tcPr>
          <w:p w:rsidRPr="00B23364" w:rsidR="00584852" w:rsidRDefault="00DC74A3" w14:paraId="2F0413D8" w14:textId="0BF9ED1F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-0.74</w:t>
            </w:r>
          </w:p>
        </w:tc>
        <w:tc>
          <w:tcPr>
            <w:tcW w:w="1276" w:type="dxa"/>
          </w:tcPr>
          <w:p w:rsidRPr="00B23364" w:rsidR="00584852" w:rsidRDefault="00DC74A3" w14:paraId="4A7A139E" w14:textId="1D202339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0.20</w:t>
            </w:r>
          </w:p>
        </w:tc>
        <w:tc>
          <w:tcPr>
            <w:tcW w:w="1276" w:type="dxa"/>
          </w:tcPr>
          <w:p w:rsidRPr="00B23364" w:rsidR="00584852" w:rsidRDefault="00DC74A3" w14:paraId="484F7F8C" w14:textId="0E94C240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-1.14</w:t>
            </w:r>
          </w:p>
        </w:tc>
        <w:tc>
          <w:tcPr>
            <w:tcW w:w="1377" w:type="dxa"/>
          </w:tcPr>
          <w:p w:rsidRPr="00B23364" w:rsidR="00584852" w:rsidRDefault="00DC74A3" w14:paraId="2CDCEDF6" w14:textId="5AB764E2">
            <w:pPr>
              <w:spacing w:after="107" w:line="259" w:lineRule="auto"/>
              <w:ind w:left="0" w:firstLine="0"/>
              <w:jc w:val="left"/>
              <w:rPr>
                <w:b/>
                <w:bCs/>
                <w:lang w:val="en-GB"/>
              </w:rPr>
            </w:pPr>
            <w:r w:rsidRPr="00B23364">
              <w:rPr>
                <w:b/>
                <w:bCs/>
                <w:lang w:val="en-GB"/>
              </w:rPr>
              <w:t>-0.34</w:t>
            </w:r>
          </w:p>
        </w:tc>
      </w:tr>
      <w:tr w:rsidR="00584852" w:rsidTr="00B23364" w14:paraId="25A38C7E" w14:textId="77777777">
        <w:tc>
          <w:tcPr>
            <w:tcW w:w="3681" w:type="dxa"/>
          </w:tcPr>
          <w:p w:rsidR="00584852" w:rsidRDefault="00CA4E30" w14:paraId="7FFD69A1" w14:textId="4D7645C6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Temperature</w:t>
            </w:r>
          </w:p>
        </w:tc>
        <w:tc>
          <w:tcPr>
            <w:tcW w:w="1417" w:type="dxa"/>
          </w:tcPr>
          <w:p w:rsidR="00584852" w:rsidRDefault="00DC74A3" w14:paraId="37CA2FBD" w14:textId="1EF7FCF6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00</w:t>
            </w:r>
          </w:p>
        </w:tc>
        <w:tc>
          <w:tcPr>
            <w:tcW w:w="1276" w:type="dxa"/>
          </w:tcPr>
          <w:p w:rsidR="00584852" w:rsidRDefault="00DC74A3" w14:paraId="62962F03" w14:textId="25121573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276" w:type="dxa"/>
          </w:tcPr>
          <w:p w:rsidR="00584852" w:rsidRDefault="00DC74A3" w14:paraId="36967FA0" w14:textId="3E7E16CA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-0.013</w:t>
            </w:r>
          </w:p>
        </w:tc>
        <w:tc>
          <w:tcPr>
            <w:tcW w:w="1377" w:type="dxa"/>
          </w:tcPr>
          <w:p w:rsidR="00584852" w:rsidRDefault="00DC74A3" w14:paraId="46AAE86E" w14:textId="484772A3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018</w:t>
            </w:r>
          </w:p>
        </w:tc>
      </w:tr>
      <w:tr w:rsidR="00584852" w:rsidTr="00B23364" w14:paraId="10CB9D97" w14:textId="77777777">
        <w:tc>
          <w:tcPr>
            <w:tcW w:w="3681" w:type="dxa"/>
          </w:tcPr>
          <w:p w:rsidR="00584852" w:rsidRDefault="00CA4E30" w14:paraId="0E519106" w14:textId="2CCBD08A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Rewarding Colour</w:t>
            </w:r>
          </w:p>
        </w:tc>
        <w:tc>
          <w:tcPr>
            <w:tcW w:w="1417" w:type="dxa"/>
          </w:tcPr>
          <w:p w:rsidR="00584852" w:rsidRDefault="00DC74A3" w14:paraId="6A353F16" w14:textId="41A97FF3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276" w:type="dxa"/>
          </w:tcPr>
          <w:p w:rsidR="00584852" w:rsidRDefault="00DC74A3" w14:paraId="17C219C5" w14:textId="50341331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276" w:type="dxa"/>
          </w:tcPr>
          <w:p w:rsidR="00584852" w:rsidRDefault="0055520B" w14:paraId="0C6347D4" w14:textId="012FC862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-0.27</w:t>
            </w:r>
          </w:p>
        </w:tc>
        <w:tc>
          <w:tcPr>
            <w:tcW w:w="1377" w:type="dxa"/>
          </w:tcPr>
          <w:p w:rsidR="00584852" w:rsidRDefault="0055520B" w14:paraId="57C73867" w14:textId="6F023E24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</w:tr>
      <w:tr w:rsidR="00584852" w:rsidTr="00B23364" w14:paraId="130CA033" w14:textId="77777777">
        <w:tc>
          <w:tcPr>
            <w:tcW w:w="3681" w:type="dxa"/>
          </w:tcPr>
          <w:p w:rsidR="00584852" w:rsidRDefault="00CA4E30" w14:paraId="6E6958FC" w14:textId="3F9F773B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Bee Size</w:t>
            </w:r>
          </w:p>
        </w:tc>
        <w:tc>
          <w:tcPr>
            <w:tcW w:w="1417" w:type="dxa"/>
          </w:tcPr>
          <w:p w:rsidR="00584852" w:rsidRDefault="0055520B" w14:paraId="5A879F0D" w14:textId="18D72B4D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276" w:type="dxa"/>
          </w:tcPr>
          <w:p w:rsidR="00584852" w:rsidRDefault="0055520B" w14:paraId="1FED97F5" w14:textId="6D974FE2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276" w:type="dxa"/>
          </w:tcPr>
          <w:p w:rsidR="00584852" w:rsidRDefault="0055520B" w14:paraId="78EB4A7F" w14:textId="44B70317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-0.27</w:t>
            </w:r>
          </w:p>
        </w:tc>
        <w:tc>
          <w:tcPr>
            <w:tcW w:w="1377" w:type="dxa"/>
          </w:tcPr>
          <w:p w:rsidR="00584852" w:rsidRDefault="0055520B" w14:paraId="7595E8B0" w14:textId="126F451D">
            <w:pPr>
              <w:spacing w:after="107" w:line="259" w:lineRule="auto"/>
              <w:ind w:left="0" w:firstLine="0"/>
              <w:jc w:val="left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</w:tbl>
    <w:p w:rsidRPr="00B23364" w:rsidR="00584852" w:rsidRDefault="00584852" w14:paraId="5BA16A65" w14:textId="77777777">
      <w:pPr>
        <w:spacing w:after="107" w:line="259" w:lineRule="auto"/>
        <w:ind w:left="0" w:firstLine="0"/>
        <w:jc w:val="left"/>
        <w:rPr>
          <w:lang w:val="en-GB"/>
        </w:rPr>
      </w:pPr>
    </w:p>
    <w:p w:rsidR="007613D3" w:rsidRDefault="007613D3" w14:paraId="4133A2AF" w14:textId="77777777">
      <w:pPr>
        <w:spacing w:after="107" w:line="259" w:lineRule="auto"/>
        <w:ind w:left="0" w:firstLine="0"/>
        <w:jc w:val="left"/>
        <w:rPr>
          <w:b/>
          <w:bCs/>
          <w:lang w:val="en-GB"/>
        </w:rPr>
      </w:pPr>
    </w:p>
    <w:sectPr w:rsidR="007613D3">
      <w:footerReference w:type="even" r:id="rId10"/>
      <w:footerReference w:type="default" r:id="rId11"/>
      <w:footerReference w:type="first" r:id="rId12"/>
      <w:pgSz w:w="11905" w:h="16840"/>
      <w:pgMar w:top="1452" w:right="1427" w:bottom="1479" w:left="1441" w:header="720" w:footer="706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4C084" w14:textId="77777777" w:rsidR="00BF188B" w:rsidRDefault="00BF188B">
      <w:pPr>
        <w:spacing w:after="0" w:line="240" w:lineRule="auto"/>
      </w:pPr>
      <w:r>
        <w:separator/>
      </w:r>
    </w:p>
  </w:endnote>
  <w:endnote w:type="continuationSeparator" w:id="0">
    <w:p w14:paraId="24A45D65" w14:textId="77777777" w:rsidR="00BF188B" w:rsidRDefault="00BF1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E1FB62" w14:textId="77777777" w:rsidR="007B7D35" w:rsidRDefault="0088551B">
    <w:pPr>
      <w:spacing w:after="0" w:line="259" w:lineRule="auto"/>
      <w:ind w:left="0" w:right="7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2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  <w:p w14:paraId="0675DE6F" w14:textId="77777777" w:rsidR="007B7D35" w:rsidRDefault="0088551B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0812B" w14:textId="77777777" w:rsidR="007B7D35" w:rsidRDefault="0088551B">
    <w:pPr>
      <w:spacing w:after="0" w:line="259" w:lineRule="auto"/>
      <w:ind w:left="0" w:right="7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2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  <w:p w14:paraId="47D7F49C" w14:textId="77777777" w:rsidR="007B7D35" w:rsidRDefault="0088551B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F332F" w14:textId="77777777" w:rsidR="007B7D35" w:rsidRDefault="0088551B">
    <w:pPr>
      <w:spacing w:after="0" w:line="259" w:lineRule="auto"/>
      <w:ind w:left="0" w:right="7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2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  <w:p w14:paraId="13FB6998" w14:textId="77777777" w:rsidR="007B7D35" w:rsidRDefault="0088551B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DF6B1" w14:textId="77777777" w:rsidR="00BF188B" w:rsidRDefault="00BF188B">
      <w:pPr>
        <w:spacing w:after="0" w:line="240" w:lineRule="auto"/>
      </w:pPr>
      <w:r>
        <w:separator/>
      </w:r>
    </w:p>
  </w:footnote>
  <w:footnote w:type="continuationSeparator" w:id="0">
    <w:p w14:paraId="07E0897C" w14:textId="77777777" w:rsidR="00BF188B" w:rsidRDefault="00BF18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24572"/>
    <w:multiLevelType w:val="hybridMultilevel"/>
    <w:tmpl w:val="E90E6196"/>
    <w:lvl w:ilvl="0" w:tplc="528E7FA6">
      <w:start w:val="1"/>
      <w:numFmt w:val="decimal"/>
      <w:lvlText w:val="%1)"/>
      <w:lvlJc w:val="left"/>
      <w:pPr>
        <w:ind w:left="1020" w:hanging="360"/>
      </w:pPr>
    </w:lvl>
    <w:lvl w:ilvl="1" w:tplc="9E6617E8">
      <w:start w:val="1"/>
      <w:numFmt w:val="decimal"/>
      <w:lvlText w:val="%2)"/>
      <w:lvlJc w:val="left"/>
      <w:pPr>
        <w:ind w:left="1020" w:hanging="360"/>
      </w:pPr>
    </w:lvl>
    <w:lvl w:ilvl="2" w:tplc="6AD83848">
      <w:start w:val="1"/>
      <w:numFmt w:val="decimal"/>
      <w:lvlText w:val="%3)"/>
      <w:lvlJc w:val="left"/>
      <w:pPr>
        <w:ind w:left="1020" w:hanging="360"/>
      </w:pPr>
    </w:lvl>
    <w:lvl w:ilvl="3" w:tplc="A872B47E">
      <w:start w:val="1"/>
      <w:numFmt w:val="decimal"/>
      <w:lvlText w:val="%4)"/>
      <w:lvlJc w:val="left"/>
      <w:pPr>
        <w:ind w:left="1020" w:hanging="360"/>
      </w:pPr>
    </w:lvl>
    <w:lvl w:ilvl="4" w:tplc="CD9A05C0">
      <w:start w:val="1"/>
      <w:numFmt w:val="decimal"/>
      <w:lvlText w:val="%5)"/>
      <w:lvlJc w:val="left"/>
      <w:pPr>
        <w:ind w:left="1020" w:hanging="360"/>
      </w:pPr>
    </w:lvl>
    <w:lvl w:ilvl="5" w:tplc="F14E02E0">
      <w:start w:val="1"/>
      <w:numFmt w:val="decimal"/>
      <w:lvlText w:val="%6)"/>
      <w:lvlJc w:val="left"/>
      <w:pPr>
        <w:ind w:left="1020" w:hanging="360"/>
      </w:pPr>
    </w:lvl>
    <w:lvl w:ilvl="6" w:tplc="B2B8F510">
      <w:start w:val="1"/>
      <w:numFmt w:val="decimal"/>
      <w:lvlText w:val="%7)"/>
      <w:lvlJc w:val="left"/>
      <w:pPr>
        <w:ind w:left="1020" w:hanging="360"/>
      </w:pPr>
    </w:lvl>
    <w:lvl w:ilvl="7" w:tplc="2230016A">
      <w:start w:val="1"/>
      <w:numFmt w:val="decimal"/>
      <w:lvlText w:val="%8)"/>
      <w:lvlJc w:val="left"/>
      <w:pPr>
        <w:ind w:left="1020" w:hanging="360"/>
      </w:pPr>
    </w:lvl>
    <w:lvl w:ilvl="8" w:tplc="793ED8D8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25945213"/>
    <w:multiLevelType w:val="hybridMultilevel"/>
    <w:tmpl w:val="AE686F62"/>
    <w:lvl w:ilvl="0" w:tplc="5CB4ECF2">
      <w:numFmt w:val="bullet"/>
      <w:lvlText w:val="-"/>
      <w:lvlJc w:val="left"/>
      <w:pPr>
        <w:ind w:left="345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</w:abstractNum>
  <w:abstractNum w:abstractNumId="2" w15:restartNumberingAfterBreak="0">
    <w:nsid w:val="49B85274"/>
    <w:multiLevelType w:val="hybridMultilevel"/>
    <w:tmpl w:val="08E47C00"/>
    <w:lvl w:ilvl="0" w:tplc="AC12C644">
      <w:start w:val="1"/>
      <w:numFmt w:val="decimal"/>
      <w:lvlText w:val="%1)"/>
      <w:lvlJc w:val="left"/>
      <w:pPr>
        <w:ind w:left="1020" w:hanging="360"/>
      </w:pPr>
    </w:lvl>
    <w:lvl w:ilvl="1" w:tplc="A2C29190">
      <w:start w:val="1"/>
      <w:numFmt w:val="decimal"/>
      <w:lvlText w:val="%2)"/>
      <w:lvlJc w:val="left"/>
      <w:pPr>
        <w:ind w:left="1020" w:hanging="360"/>
      </w:pPr>
    </w:lvl>
    <w:lvl w:ilvl="2" w:tplc="BB4CD338">
      <w:start w:val="1"/>
      <w:numFmt w:val="decimal"/>
      <w:lvlText w:val="%3)"/>
      <w:lvlJc w:val="left"/>
      <w:pPr>
        <w:ind w:left="1020" w:hanging="360"/>
      </w:pPr>
    </w:lvl>
    <w:lvl w:ilvl="3" w:tplc="A25E5F08">
      <w:start w:val="1"/>
      <w:numFmt w:val="decimal"/>
      <w:lvlText w:val="%4)"/>
      <w:lvlJc w:val="left"/>
      <w:pPr>
        <w:ind w:left="1020" w:hanging="360"/>
      </w:pPr>
    </w:lvl>
    <w:lvl w:ilvl="4" w:tplc="301AABEC">
      <w:start w:val="1"/>
      <w:numFmt w:val="decimal"/>
      <w:lvlText w:val="%5)"/>
      <w:lvlJc w:val="left"/>
      <w:pPr>
        <w:ind w:left="1020" w:hanging="360"/>
      </w:pPr>
    </w:lvl>
    <w:lvl w:ilvl="5" w:tplc="07F0F590">
      <w:start w:val="1"/>
      <w:numFmt w:val="decimal"/>
      <w:lvlText w:val="%6)"/>
      <w:lvlJc w:val="left"/>
      <w:pPr>
        <w:ind w:left="1020" w:hanging="360"/>
      </w:pPr>
    </w:lvl>
    <w:lvl w:ilvl="6" w:tplc="4F2A845A">
      <w:start w:val="1"/>
      <w:numFmt w:val="decimal"/>
      <w:lvlText w:val="%7)"/>
      <w:lvlJc w:val="left"/>
      <w:pPr>
        <w:ind w:left="1020" w:hanging="360"/>
      </w:pPr>
    </w:lvl>
    <w:lvl w:ilvl="7" w:tplc="FD60DDF6">
      <w:start w:val="1"/>
      <w:numFmt w:val="decimal"/>
      <w:lvlText w:val="%8)"/>
      <w:lvlJc w:val="left"/>
      <w:pPr>
        <w:ind w:left="1020" w:hanging="360"/>
      </w:pPr>
    </w:lvl>
    <w:lvl w:ilvl="8" w:tplc="DDFE08A0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4B6517C3"/>
    <w:multiLevelType w:val="hybridMultilevel"/>
    <w:tmpl w:val="73A046C4"/>
    <w:lvl w:ilvl="0" w:tplc="384AC68C">
      <w:start w:val="1"/>
      <w:numFmt w:val="bullet"/>
      <w:lvlText w:val="•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E1E67D4">
      <w:start w:val="1"/>
      <w:numFmt w:val="bullet"/>
      <w:lvlText w:val="o"/>
      <w:lvlJc w:val="left"/>
      <w:pPr>
        <w:ind w:left="144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626B15E">
      <w:start w:val="1"/>
      <w:numFmt w:val="bullet"/>
      <w:lvlText w:val="▪"/>
      <w:lvlJc w:val="left"/>
      <w:pPr>
        <w:ind w:left="21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24C5292">
      <w:start w:val="1"/>
      <w:numFmt w:val="bullet"/>
      <w:lvlText w:val="•"/>
      <w:lvlJc w:val="left"/>
      <w:pPr>
        <w:ind w:left="288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9B4537E">
      <w:start w:val="1"/>
      <w:numFmt w:val="bullet"/>
      <w:lvlText w:val="o"/>
      <w:lvlJc w:val="left"/>
      <w:pPr>
        <w:ind w:left="360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6A8CF3BC">
      <w:start w:val="1"/>
      <w:numFmt w:val="bullet"/>
      <w:lvlText w:val="▪"/>
      <w:lvlJc w:val="left"/>
      <w:pPr>
        <w:ind w:left="432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D28873A">
      <w:start w:val="1"/>
      <w:numFmt w:val="bullet"/>
      <w:lvlText w:val="•"/>
      <w:lvlJc w:val="left"/>
      <w:pPr>
        <w:ind w:left="504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32C2C78A">
      <w:start w:val="1"/>
      <w:numFmt w:val="bullet"/>
      <w:lvlText w:val="o"/>
      <w:lvlJc w:val="left"/>
      <w:pPr>
        <w:ind w:left="576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4263162">
      <w:start w:val="1"/>
      <w:numFmt w:val="bullet"/>
      <w:lvlText w:val="▪"/>
      <w:lvlJc w:val="left"/>
      <w:pPr>
        <w:ind w:left="6481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4B815E21"/>
    <w:multiLevelType w:val="hybridMultilevel"/>
    <w:tmpl w:val="EA9E3434"/>
    <w:lvl w:ilvl="0" w:tplc="080ABC42">
      <w:start w:val="1"/>
      <w:numFmt w:val="decimal"/>
      <w:lvlText w:val="%1)"/>
      <w:lvlJc w:val="left"/>
      <w:pPr>
        <w:ind w:left="1020" w:hanging="360"/>
      </w:pPr>
    </w:lvl>
    <w:lvl w:ilvl="1" w:tplc="A824F2CE">
      <w:start w:val="1"/>
      <w:numFmt w:val="decimal"/>
      <w:lvlText w:val="%2)"/>
      <w:lvlJc w:val="left"/>
      <w:pPr>
        <w:ind w:left="1020" w:hanging="360"/>
      </w:pPr>
    </w:lvl>
    <w:lvl w:ilvl="2" w:tplc="6310EA74">
      <w:start w:val="1"/>
      <w:numFmt w:val="decimal"/>
      <w:lvlText w:val="%3)"/>
      <w:lvlJc w:val="left"/>
      <w:pPr>
        <w:ind w:left="1020" w:hanging="360"/>
      </w:pPr>
    </w:lvl>
    <w:lvl w:ilvl="3" w:tplc="1038B1E4">
      <w:start w:val="1"/>
      <w:numFmt w:val="decimal"/>
      <w:lvlText w:val="%4)"/>
      <w:lvlJc w:val="left"/>
      <w:pPr>
        <w:ind w:left="1020" w:hanging="360"/>
      </w:pPr>
    </w:lvl>
    <w:lvl w:ilvl="4" w:tplc="0442D678">
      <w:start w:val="1"/>
      <w:numFmt w:val="decimal"/>
      <w:lvlText w:val="%5)"/>
      <w:lvlJc w:val="left"/>
      <w:pPr>
        <w:ind w:left="1020" w:hanging="360"/>
      </w:pPr>
    </w:lvl>
    <w:lvl w:ilvl="5" w:tplc="31C22CE8">
      <w:start w:val="1"/>
      <w:numFmt w:val="decimal"/>
      <w:lvlText w:val="%6)"/>
      <w:lvlJc w:val="left"/>
      <w:pPr>
        <w:ind w:left="1020" w:hanging="360"/>
      </w:pPr>
    </w:lvl>
    <w:lvl w:ilvl="6" w:tplc="45ECCB4E">
      <w:start w:val="1"/>
      <w:numFmt w:val="decimal"/>
      <w:lvlText w:val="%7)"/>
      <w:lvlJc w:val="left"/>
      <w:pPr>
        <w:ind w:left="1020" w:hanging="360"/>
      </w:pPr>
    </w:lvl>
    <w:lvl w:ilvl="7" w:tplc="199834C2">
      <w:start w:val="1"/>
      <w:numFmt w:val="decimal"/>
      <w:lvlText w:val="%8)"/>
      <w:lvlJc w:val="left"/>
      <w:pPr>
        <w:ind w:left="1020" w:hanging="360"/>
      </w:pPr>
    </w:lvl>
    <w:lvl w:ilvl="8" w:tplc="5BBEDA14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4E1E0D3E"/>
    <w:multiLevelType w:val="hybridMultilevel"/>
    <w:tmpl w:val="6EECC3B2"/>
    <w:lvl w:ilvl="0" w:tplc="0FB265C2">
      <w:start w:val="1"/>
      <w:numFmt w:val="decimal"/>
      <w:lvlText w:val="%1)"/>
      <w:lvlJc w:val="left"/>
      <w:pPr>
        <w:ind w:left="1020" w:hanging="360"/>
      </w:pPr>
    </w:lvl>
    <w:lvl w:ilvl="1" w:tplc="3F0C2D64">
      <w:start w:val="1"/>
      <w:numFmt w:val="decimal"/>
      <w:lvlText w:val="%2)"/>
      <w:lvlJc w:val="left"/>
      <w:pPr>
        <w:ind w:left="1020" w:hanging="360"/>
      </w:pPr>
    </w:lvl>
    <w:lvl w:ilvl="2" w:tplc="DD76900E">
      <w:start w:val="1"/>
      <w:numFmt w:val="decimal"/>
      <w:lvlText w:val="%3)"/>
      <w:lvlJc w:val="left"/>
      <w:pPr>
        <w:ind w:left="1020" w:hanging="360"/>
      </w:pPr>
    </w:lvl>
    <w:lvl w:ilvl="3" w:tplc="DEE491B2">
      <w:start w:val="1"/>
      <w:numFmt w:val="decimal"/>
      <w:lvlText w:val="%4)"/>
      <w:lvlJc w:val="left"/>
      <w:pPr>
        <w:ind w:left="1020" w:hanging="360"/>
      </w:pPr>
    </w:lvl>
    <w:lvl w:ilvl="4" w:tplc="C76AA568">
      <w:start w:val="1"/>
      <w:numFmt w:val="decimal"/>
      <w:lvlText w:val="%5)"/>
      <w:lvlJc w:val="left"/>
      <w:pPr>
        <w:ind w:left="1020" w:hanging="360"/>
      </w:pPr>
    </w:lvl>
    <w:lvl w:ilvl="5" w:tplc="25D4BC3E">
      <w:start w:val="1"/>
      <w:numFmt w:val="decimal"/>
      <w:lvlText w:val="%6)"/>
      <w:lvlJc w:val="left"/>
      <w:pPr>
        <w:ind w:left="1020" w:hanging="360"/>
      </w:pPr>
    </w:lvl>
    <w:lvl w:ilvl="6" w:tplc="0756BFE4">
      <w:start w:val="1"/>
      <w:numFmt w:val="decimal"/>
      <w:lvlText w:val="%7)"/>
      <w:lvlJc w:val="left"/>
      <w:pPr>
        <w:ind w:left="1020" w:hanging="360"/>
      </w:pPr>
    </w:lvl>
    <w:lvl w:ilvl="7" w:tplc="1B4208D4">
      <w:start w:val="1"/>
      <w:numFmt w:val="decimal"/>
      <w:lvlText w:val="%8)"/>
      <w:lvlJc w:val="left"/>
      <w:pPr>
        <w:ind w:left="1020" w:hanging="360"/>
      </w:pPr>
    </w:lvl>
    <w:lvl w:ilvl="8" w:tplc="076641E8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54C001A5"/>
    <w:multiLevelType w:val="hybridMultilevel"/>
    <w:tmpl w:val="95544DC4"/>
    <w:lvl w:ilvl="0" w:tplc="E97A729C">
      <w:start w:val="1"/>
      <w:numFmt w:val="decimal"/>
      <w:lvlText w:val="%1)"/>
      <w:lvlJc w:val="left"/>
      <w:pPr>
        <w:ind w:left="1020" w:hanging="360"/>
      </w:pPr>
    </w:lvl>
    <w:lvl w:ilvl="1" w:tplc="5E101E06">
      <w:start w:val="1"/>
      <w:numFmt w:val="decimal"/>
      <w:lvlText w:val="%2)"/>
      <w:lvlJc w:val="left"/>
      <w:pPr>
        <w:ind w:left="1020" w:hanging="360"/>
      </w:pPr>
    </w:lvl>
    <w:lvl w:ilvl="2" w:tplc="49AEFFEE">
      <w:start w:val="1"/>
      <w:numFmt w:val="decimal"/>
      <w:lvlText w:val="%3)"/>
      <w:lvlJc w:val="left"/>
      <w:pPr>
        <w:ind w:left="1020" w:hanging="360"/>
      </w:pPr>
    </w:lvl>
    <w:lvl w:ilvl="3" w:tplc="137008B2">
      <w:start w:val="1"/>
      <w:numFmt w:val="decimal"/>
      <w:lvlText w:val="%4)"/>
      <w:lvlJc w:val="left"/>
      <w:pPr>
        <w:ind w:left="1020" w:hanging="360"/>
      </w:pPr>
    </w:lvl>
    <w:lvl w:ilvl="4" w:tplc="0FAA6172">
      <w:start w:val="1"/>
      <w:numFmt w:val="decimal"/>
      <w:lvlText w:val="%5)"/>
      <w:lvlJc w:val="left"/>
      <w:pPr>
        <w:ind w:left="1020" w:hanging="360"/>
      </w:pPr>
    </w:lvl>
    <w:lvl w:ilvl="5" w:tplc="C422FB22">
      <w:start w:val="1"/>
      <w:numFmt w:val="decimal"/>
      <w:lvlText w:val="%6)"/>
      <w:lvlJc w:val="left"/>
      <w:pPr>
        <w:ind w:left="1020" w:hanging="360"/>
      </w:pPr>
    </w:lvl>
    <w:lvl w:ilvl="6" w:tplc="00169350">
      <w:start w:val="1"/>
      <w:numFmt w:val="decimal"/>
      <w:lvlText w:val="%7)"/>
      <w:lvlJc w:val="left"/>
      <w:pPr>
        <w:ind w:left="1020" w:hanging="360"/>
      </w:pPr>
    </w:lvl>
    <w:lvl w:ilvl="7" w:tplc="0BF635B2">
      <w:start w:val="1"/>
      <w:numFmt w:val="decimal"/>
      <w:lvlText w:val="%8)"/>
      <w:lvlJc w:val="left"/>
      <w:pPr>
        <w:ind w:left="1020" w:hanging="360"/>
      </w:pPr>
    </w:lvl>
    <w:lvl w:ilvl="8" w:tplc="7C0E8A46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6086410A"/>
    <w:multiLevelType w:val="hybridMultilevel"/>
    <w:tmpl w:val="B9520826"/>
    <w:lvl w:ilvl="0" w:tplc="1A30E3DE">
      <w:start w:val="1"/>
      <w:numFmt w:val="decimal"/>
      <w:lvlText w:val="%1)"/>
      <w:lvlJc w:val="left"/>
      <w:pPr>
        <w:ind w:left="1020" w:hanging="360"/>
      </w:pPr>
    </w:lvl>
    <w:lvl w:ilvl="1" w:tplc="80F85348">
      <w:start w:val="1"/>
      <w:numFmt w:val="decimal"/>
      <w:lvlText w:val="%2)"/>
      <w:lvlJc w:val="left"/>
      <w:pPr>
        <w:ind w:left="1020" w:hanging="360"/>
      </w:pPr>
    </w:lvl>
    <w:lvl w:ilvl="2" w:tplc="79F637AE">
      <w:start w:val="1"/>
      <w:numFmt w:val="decimal"/>
      <w:lvlText w:val="%3)"/>
      <w:lvlJc w:val="left"/>
      <w:pPr>
        <w:ind w:left="1020" w:hanging="360"/>
      </w:pPr>
    </w:lvl>
    <w:lvl w:ilvl="3" w:tplc="5A82BD60">
      <w:start w:val="1"/>
      <w:numFmt w:val="decimal"/>
      <w:lvlText w:val="%4)"/>
      <w:lvlJc w:val="left"/>
      <w:pPr>
        <w:ind w:left="1020" w:hanging="360"/>
      </w:pPr>
    </w:lvl>
    <w:lvl w:ilvl="4" w:tplc="87BE17D2">
      <w:start w:val="1"/>
      <w:numFmt w:val="decimal"/>
      <w:lvlText w:val="%5)"/>
      <w:lvlJc w:val="left"/>
      <w:pPr>
        <w:ind w:left="1020" w:hanging="360"/>
      </w:pPr>
    </w:lvl>
    <w:lvl w:ilvl="5" w:tplc="557CE8B0">
      <w:start w:val="1"/>
      <w:numFmt w:val="decimal"/>
      <w:lvlText w:val="%6)"/>
      <w:lvlJc w:val="left"/>
      <w:pPr>
        <w:ind w:left="1020" w:hanging="360"/>
      </w:pPr>
    </w:lvl>
    <w:lvl w:ilvl="6" w:tplc="4BDCB26C">
      <w:start w:val="1"/>
      <w:numFmt w:val="decimal"/>
      <w:lvlText w:val="%7)"/>
      <w:lvlJc w:val="left"/>
      <w:pPr>
        <w:ind w:left="1020" w:hanging="360"/>
      </w:pPr>
    </w:lvl>
    <w:lvl w:ilvl="7" w:tplc="5164F49E">
      <w:start w:val="1"/>
      <w:numFmt w:val="decimal"/>
      <w:lvlText w:val="%8)"/>
      <w:lvlJc w:val="left"/>
      <w:pPr>
        <w:ind w:left="1020" w:hanging="360"/>
      </w:pPr>
    </w:lvl>
    <w:lvl w:ilvl="8" w:tplc="D6982166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63CC44F3"/>
    <w:multiLevelType w:val="hybridMultilevel"/>
    <w:tmpl w:val="A1082486"/>
    <w:lvl w:ilvl="0" w:tplc="8AC2C752">
      <w:start w:val="1"/>
      <w:numFmt w:val="decimal"/>
      <w:lvlText w:val="%1)"/>
      <w:lvlJc w:val="left"/>
      <w:pPr>
        <w:ind w:left="1020" w:hanging="360"/>
      </w:pPr>
    </w:lvl>
    <w:lvl w:ilvl="1" w:tplc="3FCCCD28">
      <w:start w:val="1"/>
      <w:numFmt w:val="decimal"/>
      <w:lvlText w:val="%2)"/>
      <w:lvlJc w:val="left"/>
      <w:pPr>
        <w:ind w:left="1020" w:hanging="360"/>
      </w:pPr>
    </w:lvl>
    <w:lvl w:ilvl="2" w:tplc="1B5CDD76">
      <w:start w:val="1"/>
      <w:numFmt w:val="decimal"/>
      <w:lvlText w:val="%3)"/>
      <w:lvlJc w:val="left"/>
      <w:pPr>
        <w:ind w:left="1020" w:hanging="360"/>
      </w:pPr>
    </w:lvl>
    <w:lvl w:ilvl="3" w:tplc="B7DC2834">
      <w:start w:val="1"/>
      <w:numFmt w:val="decimal"/>
      <w:lvlText w:val="%4)"/>
      <w:lvlJc w:val="left"/>
      <w:pPr>
        <w:ind w:left="1020" w:hanging="360"/>
      </w:pPr>
    </w:lvl>
    <w:lvl w:ilvl="4" w:tplc="C7165270">
      <w:start w:val="1"/>
      <w:numFmt w:val="decimal"/>
      <w:lvlText w:val="%5)"/>
      <w:lvlJc w:val="left"/>
      <w:pPr>
        <w:ind w:left="1020" w:hanging="360"/>
      </w:pPr>
    </w:lvl>
    <w:lvl w:ilvl="5" w:tplc="179C08EA">
      <w:start w:val="1"/>
      <w:numFmt w:val="decimal"/>
      <w:lvlText w:val="%6)"/>
      <w:lvlJc w:val="left"/>
      <w:pPr>
        <w:ind w:left="1020" w:hanging="360"/>
      </w:pPr>
    </w:lvl>
    <w:lvl w:ilvl="6" w:tplc="7430E494">
      <w:start w:val="1"/>
      <w:numFmt w:val="decimal"/>
      <w:lvlText w:val="%7)"/>
      <w:lvlJc w:val="left"/>
      <w:pPr>
        <w:ind w:left="1020" w:hanging="360"/>
      </w:pPr>
    </w:lvl>
    <w:lvl w:ilvl="7" w:tplc="A9BAD194">
      <w:start w:val="1"/>
      <w:numFmt w:val="decimal"/>
      <w:lvlText w:val="%8)"/>
      <w:lvlJc w:val="left"/>
      <w:pPr>
        <w:ind w:left="1020" w:hanging="360"/>
      </w:pPr>
    </w:lvl>
    <w:lvl w:ilvl="8" w:tplc="94260266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6BEF7F97"/>
    <w:multiLevelType w:val="hybridMultilevel"/>
    <w:tmpl w:val="9C445EF2"/>
    <w:lvl w:ilvl="0" w:tplc="1FDCC1F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042F02"/>
    <w:multiLevelType w:val="hybridMultilevel"/>
    <w:tmpl w:val="532EA038"/>
    <w:lvl w:ilvl="0" w:tplc="ED2A1A6E">
      <w:start w:val="1"/>
      <w:numFmt w:val="decimal"/>
      <w:lvlText w:val="%1)"/>
      <w:lvlJc w:val="left"/>
      <w:pPr>
        <w:ind w:left="1020" w:hanging="360"/>
      </w:pPr>
    </w:lvl>
    <w:lvl w:ilvl="1" w:tplc="62FCD368">
      <w:start w:val="1"/>
      <w:numFmt w:val="decimal"/>
      <w:lvlText w:val="%2)"/>
      <w:lvlJc w:val="left"/>
      <w:pPr>
        <w:ind w:left="1020" w:hanging="360"/>
      </w:pPr>
    </w:lvl>
    <w:lvl w:ilvl="2" w:tplc="C088D592">
      <w:start w:val="1"/>
      <w:numFmt w:val="decimal"/>
      <w:lvlText w:val="%3)"/>
      <w:lvlJc w:val="left"/>
      <w:pPr>
        <w:ind w:left="1020" w:hanging="360"/>
      </w:pPr>
    </w:lvl>
    <w:lvl w:ilvl="3" w:tplc="BA140820">
      <w:start w:val="1"/>
      <w:numFmt w:val="decimal"/>
      <w:lvlText w:val="%4)"/>
      <w:lvlJc w:val="left"/>
      <w:pPr>
        <w:ind w:left="1020" w:hanging="360"/>
      </w:pPr>
    </w:lvl>
    <w:lvl w:ilvl="4" w:tplc="FD5A06E8">
      <w:start w:val="1"/>
      <w:numFmt w:val="decimal"/>
      <w:lvlText w:val="%5)"/>
      <w:lvlJc w:val="left"/>
      <w:pPr>
        <w:ind w:left="1020" w:hanging="360"/>
      </w:pPr>
    </w:lvl>
    <w:lvl w:ilvl="5" w:tplc="3236B0F6">
      <w:start w:val="1"/>
      <w:numFmt w:val="decimal"/>
      <w:lvlText w:val="%6)"/>
      <w:lvlJc w:val="left"/>
      <w:pPr>
        <w:ind w:left="1020" w:hanging="360"/>
      </w:pPr>
    </w:lvl>
    <w:lvl w:ilvl="6" w:tplc="6520F98E">
      <w:start w:val="1"/>
      <w:numFmt w:val="decimal"/>
      <w:lvlText w:val="%7)"/>
      <w:lvlJc w:val="left"/>
      <w:pPr>
        <w:ind w:left="1020" w:hanging="360"/>
      </w:pPr>
    </w:lvl>
    <w:lvl w:ilvl="7" w:tplc="45646A14">
      <w:start w:val="1"/>
      <w:numFmt w:val="decimal"/>
      <w:lvlText w:val="%8)"/>
      <w:lvlJc w:val="left"/>
      <w:pPr>
        <w:ind w:left="1020" w:hanging="360"/>
      </w:pPr>
    </w:lvl>
    <w:lvl w:ilvl="8" w:tplc="0C50B1EC">
      <w:start w:val="1"/>
      <w:numFmt w:val="decimal"/>
      <w:lvlText w:val="%9)"/>
      <w:lvlJc w:val="left"/>
      <w:pPr>
        <w:ind w:left="1020" w:hanging="360"/>
      </w:pPr>
    </w:lvl>
  </w:abstractNum>
  <w:abstractNum w:abstractNumId="11" w15:restartNumberingAfterBreak="0">
    <w:nsid w:val="7A9C75E1"/>
    <w:multiLevelType w:val="hybridMultilevel"/>
    <w:tmpl w:val="167E3380"/>
    <w:lvl w:ilvl="0" w:tplc="37A4E582">
      <w:start w:val="1"/>
      <w:numFmt w:val="decimal"/>
      <w:lvlText w:val="%1)"/>
      <w:lvlJc w:val="left"/>
      <w:pPr>
        <w:ind w:left="1020" w:hanging="360"/>
      </w:pPr>
    </w:lvl>
    <w:lvl w:ilvl="1" w:tplc="7314471C">
      <w:start w:val="1"/>
      <w:numFmt w:val="decimal"/>
      <w:lvlText w:val="%2)"/>
      <w:lvlJc w:val="left"/>
      <w:pPr>
        <w:ind w:left="1020" w:hanging="360"/>
      </w:pPr>
    </w:lvl>
    <w:lvl w:ilvl="2" w:tplc="5EA2F2C0">
      <w:start w:val="1"/>
      <w:numFmt w:val="decimal"/>
      <w:lvlText w:val="%3)"/>
      <w:lvlJc w:val="left"/>
      <w:pPr>
        <w:ind w:left="1020" w:hanging="360"/>
      </w:pPr>
    </w:lvl>
    <w:lvl w:ilvl="3" w:tplc="3F82E352">
      <w:start w:val="1"/>
      <w:numFmt w:val="decimal"/>
      <w:lvlText w:val="%4)"/>
      <w:lvlJc w:val="left"/>
      <w:pPr>
        <w:ind w:left="1020" w:hanging="360"/>
      </w:pPr>
    </w:lvl>
    <w:lvl w:ilvl="4" w:tplc="786E7CB4">
      <w:start w:val="1"/>
      <w:numFmt w:val="decimal"/>
      <w:lvlText w:val="%5)"/>
      <w:lvlJc w:val="left"/>
      <w:pPr>
        <w:ind w:left="1020" w:hanging="360"/>
      </w:pPr>
    </w:lvl>
    <w:lvl w:ilvl="5" w:tplc="7E4CBC68">
      <w:start w:val="1"/>
      <w:numFmt w:val="decimal"/>
      <w:lvlText w:val="%6)"/>
      <w:lvlJc w:val="left"/>
      <w:pPr>
        <w:ind w:left="1020" w:hanging="360"/>
      </w:pPr>
    </w:lvl>
    <w:lvl w:ilvl="6" w:tplc="7160128C">
      <w:start w:val="1"/>
      <w:numFmt w:val="decimal"/>
      <w:lvlText w:val="%7)"/>
      <w:lvlJc w:val="left"/>
      <w:pPr>
        <w:ind w:left="1020" w:hanging="360"/>
      </w:pPr>
    </w:lvl>
    <w:lvl w:ilvl="7" w:tplc="CF9AEF78">
      <w:start w:val="1"/>
      <w:numFmt w:val="decimal"/>
      <w:lvlText w:val="%8)"/>
      <w:lvlJc w:val="left"/>
      <w:pPr>
        <w:ind w:left="1020" w:hanging="360"/>
      </w:pPr>
    </w:lvl>
    <w:lvl w:ilvl="8" w:tplc="57DE6768">
      <w:start w:val="1"/>
      <w:numFmt w:val="decimal"/>
      <w:lvlText w:val="%9)"/>
      <w:lvlJc w:val="left"/>
      <w:pPr>
        <w:ind w:left="1020" w:hanging="360"/>
      </w:pPr>
    </w:lvl>
  </w:abstractNum>
  <w:num w:numId="1" w16cid:durableId="531504674">
    <w:abstractNumId w:val="3"/>
  </w:num>
  <w:num w:numId="2" w16cid:durableId="355623107">
    <w:abstractNumId w:val="10"/>
  </w:num>
  <w:num w:numId="3" w16cid:durableId="756168499">
    <w:abstractNumId w:val="2"/>
  </w:num>
  <w:num w:numId="4" w16cid:durableId="2009481915">
    <w:abstractNumId w:val="4"/>
  </w:num>
  <w:num w:numId="5" w16cid:durableId="913902753">
    <w:abstractNumId w:val="11"/>
  </w:num>
  <w:num w:numId="6" w16cid:durableId="696202639">
    <w:abstractNumId w:val="0"/>
  </w:num>
  <w:num w:numId="7" w16cid:durableId="1501578713">
    <w:abstractNumId w:val="7"/>
  </w:num>
  <w:num w:numId="8" w16cid:durableId="1486361106">
    <w:abstractNumId w:val="5"/>
  </w:num>
  <w:num w:numId="9" w16cid:durableId="419562695">
    <w:abstractNumId w:val="6"/>
  </w:num>
  <w:num w:numId="10" w16cid:durableId="335309915">
    <w:abstractNumId w:val="1"/>
  </w:num>
  <w:num w:numId="11" w16cid:durableId="492647373">
    <w:abstractNumId w:val="8"/>
  </w:num>
  <w:num w:numId="12" w16cid:durableId="18275500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7D35"/>
    <w:rsid w:val="00001421"/>
    <w:rsid w:val="0000296E"/>
    <w:rsid w:val="00003D8E"/>
    <w:rsid w:val="00004422"/>
    <w:rsid w:val="00005254"/>
    <w:rsid w:val="000053AA"/>
    <w:rsid w:val="00005BD5"/>
    <w:rsid w:val="00005F8B"/>
    <w:rsid w:val="000069E5"/>
    <w:rsid w:val="00006ADA"/>
    <w:rsid w:val="0001332C"/>
    <w:rsid w:val="00013468"/>
    <w:rsid w:val="00014696"/>
    <w:rsid w:val="00014F75"/>
    <w:rsid w:val="00015734"/>
    <w:rsid w:val="00017DC4"/>
    <w:rsid w:val="0002192B"/>
    <w:rsid w:val="00023A04"/>
    <w:rsid w:val="000308B6"/>
    <w:rsid w:val="00031A03"/>
    <w:rsid w:val="00032E35"/>
    <w:rsid w:val="00033729"/>
    <w:rsid w:val="00034306"/>
    <w:rsid w:val="000527FB"/>
    <w:rsid w:val="00052833"/>
    <w:rsid w:val="00054650"/>
    <w:rsid w:val="0005740D"/>
    <w:rsid w:val="00057667"/>
    <w:rsid w:val="00057A22"/>
    <w:rsid w:val="00060DB5"/>
    <w:rsid w:val="000613D6"/>
    <w:rsid w:val="0006246F"/>
    <w:rsid w:val="00064C0F"/>
    <w:rsid w:val="00066054"/>
    <w:rsid w:val="00070563"/>
    <w:rsid w:val="00071041"/>
    <w:rsid w:val="0007355A"/>
    <w:rsid w:val="000754A1"/>
    <w:rsid w:val="00075571"/>
    <w:rsid w:val="000758D3"/>
    <w:rsid w:val="000766AD"/>
    <w:rsid w:val="0007670D"/>
    <w:rsid w:val="000771F5"/>
    <w:rsid w:val="00077CE4"/>
    <w:rsid w:val="000812BE"/>
    <w:rsid w:val="00081F6F"/>
    <w:rsid w:val="000841C2"/>
    <w:rsid w:val="00085D6E"/>
    <w:rsid w:val="00087987"/>
    <w:rsid w:val="000903EB"/>
    <w:rsid w:val="0009315C"/>
    <w:rsid w:val="000950FA"/>
    <w:rsid w:val="00095447"/>
    <w:rsid w:val="000956E6"/>
    <w:rsid w:val="000A00B2"/>
    <w:rsid w:val="000A097C"/>
    <w:rsid w:val="000A311C"/>
    <w:rsid w:val="000A3DA3"/>
    <w:rsid w:val="000A483E"/>
    <w:rsid w:val="000B05AC"/>
    <w:rsid w:val="000B2CA2"/>
    <w:rsid w:val="000B3C5C"/>
    <w:rsid w:val="000B3D38"/>
    <w:rsid w:val="000B4A2D"/>
    <w:rsid w:val="000B4C21"/>
    <w:rsid w:val="000B52A9"/>
    <w:rsid w:val="000B663F"/>
    <w:rsid w:val="000B66E3"/>
    <w:rsid w:val="000B745D"/>
    <w:rsid w:val="000B74FB"/>
    <w:rsid w:val="000B7FEA"/>
    <w:rsid w:val="000C0088"/>
    <w:rsid w:val="000C1E66"/>
    <w:rsid w:val="000C235A"/>
    <w:rsid w:val="000C23F7"/>
    <w:rsid w:val="000C26B2"/>
    <w:rsid w:val="000C3726"/>
    <w:rsid w:val="000C6BED"/>
    <w:rsid w:val="000C79CE"/>
    <w:rsid w:val="000D2174"/>
    <w:rsid w:val="000D4004"/>
    <w:rsid w:val="000D601F"/>
    <w:rsid w:val="000D754A"/>
    <w:rsid w:val="000D7663"/>
    <w:rsid w:val="000E13D3"/>
    <w:rsid w:val="000E2CA0"/>
    <w:rsid w:val="000E46EC"/>
    <w:rsid w:val="000E587F"/>
    <w:rsid w:val="000F1847"/>
    <w:rsid w:val="000F1EFD"/>
    <w:rsid w:val="000F3541"/>
    <w:rsid w:val="000F3F9A"/>
    <w:rsid w:val="000F4AC5"/>
    <w:rsid w:val="000F65AF"/>
    <w:rsid w:val="000F7AE0"/>
    <w:rsid w:val="001016FB"/>
    <w:rsid w:val="0010199F"/>
    <w:rsid w:val="00102E15"/>
    <w:rsid w:val="00103481"/>
    <w:rsid w:val="00103853"/>
    <w:rsid w:val="001047B1"/>
    <w:rsid w:val="0010527D"/>
    <w:rsid w:val="001059FB"/>
    <w:rsid w:val="00106E0E"/>
    <w:rsid w:val="00106F01"/>
    <w:rsid w:val="00110985"/>
    <w:rsid w:val="0011266D"/>
    <w:rsid w:val="00114198"/>
    <w:rsid w:val="00115B4C"/>
    <w:rsid w:val="00116904"/>
    <w:rsid w:val="001173E7"/>
    <w:rsid w:val="00121EB2"/>
    <w:rsid w:val="00127086"/>
    <w:rsid w:val="0012708A"/>
    <w:rsid w:val="001277DD"/>
    <w:rsid w:val="00130D19"/>
    <w:rsid w:val="00131454"/>
    <w:rsid w:val="00132877"/>
    <w:rsid w:val="00132A1E"/>
    <w:rsid w:val="001371D0"/>
    <w:rsid w:val="00137DB3"/>
    <w:rsid w:val="00140186"/>
    <w:rsid w:val="00140284"/>
    <w:rsid w:val="001418AF"/>
    <w:rsid w:val="001418F6"/>
    <w:rsid w:val="00141A39"/>
    <w:rsid w:val="00141BBE"/>
    <w:rsid w:val="00142138"/>
    <w:rsid w:val="0014494A"/>
    <w:rsid w:val="00146E7E"/>
    <w:rsid w:val="0014759B"/>
    <w:rsid w:val="00150B87"/>
    <w:rsid w:val="00150CD2"/>
    <w:rsid w:val="001522F4"/>
    <w:rsid w:val="00152B5A"/>
    <w:rsid w:val="001542FB"/>
    <w:rsid w:val="0015489E"/>
    <w:rsid w:val="00156A5C"/>
    <w:rsid w:val="00160071"/>
    <w:rsid w:val="00161229"/>
    <w:rsid w:val="001617A5"/>
    <w:rsid w:val="00161C5D"/>
    <w:rsid w:val="00162F75"/>
    <w:rsid w:val="00163FB9"/>
    <w:rsid w:val="0016494E"/>
    <w:rsid w:val="00165032"/>
    <w:rsid w:val="001652D3"/>
    <w:rsid w:val="00165858"/>
    <w:rsid w:val="0016644A"/>
    <w:rsid w:val="00172851"/>
    <w:rsid w:val="001735B6"/>
    <w:rsid w:val="00175819"/>
    <w:rsid w:val="00175EF1"/>
    <w:rsid w:val="00176543"/>
    <w:rsid w:val="00176DB6"/>
    <w:rsid w:val="0018078D"/>
    <w:rsid w:val="00181657"/>
    <w:rsid w:val="00182D3C"/>
    <w:rsid w:val="00182DD6"/>
    <w:rsid w:val="00190AE7"/>
    <w:rsid w:val="001915D2"/>
    <w:rsid w:val="00191E3E"/>
    <w:rsid w:val="001940E6"/>
    <w:rsid w:val="00195D8E"/>
    <w:rsid w:val="00196796"/>
    <w:rsid w:val="001A4F57"/>
    <w:rsid w:val="001A5E65"/>
    <w:rsid w:val="001A6E72"/>
    <w:rsid w:val="001A7A45"/>
    <w:rsid w:val="001B0544"/>
    <w:rsid w:val="001B3558"/>
    <w:rsid w:val="001B3A4F"/>
    <w:rsid w:val="001B4712"/>
    <w:rsid w:val="001B7099"/>
    <w:rsid w:val="001B7D67"/>
    <w:rsid w:val="001C008E"/>
    <w:rsid w:val="001C0B4D"/>
    <w:rsid w:val="001C0D69"/>
    <w:rsid w:val="001C2CF1"/>
    <w:rsid w:val="001C47A0"/>
    <w:rsid w:val="001C5059"/>
    <w:rsid w:val="001C5B7F"/>
    <w:rsid w:val="001D0EFD"/>
    <w:rsid w:val="001D1735"/>
    <w:rsid w:val="001D4596"/>
    <w:rsid w:val="001D57A2"/>
    <w:rsid w:val="001D7365"/>
    <w:rsid w:val="001E01D0"/>
    <w:rsid w:val="001E3C43"/>
    <w:rsid w:val="001E4646"/>
    <w:rsid w:val="001E53A1"/>
    <w:rsid w:val="001E6CDA"/>
    <w:rsid w:val="001F2343"/>
    <w:rsid w:val="001F2663"/>
    <w:rsid w:val="001F365D"/>
    <w:rsid w:val="001F4496"/>
    <w:rsid w:val="001F4E69"/>
    <w:rsid w:val="001F5433"/>
    <w:rsid w:val="00200F1B"/>
    <w:rsid w:val="00201A5D"/>
    <w:rsid w:val="00204D83"/>
    <w:rsid w:val="00205F87"/>
    <w:rsid w:val="002105EE"/>
    <w:rsid w:val="0021192B"/>
    <w:rsid w:val="00212D03"/>
    <w:rsid w:val="00213CDF"/>
    <w:rsid w:val="00215732"/>
    <w:rsid w:val="00215C01"/>
    <w:rsid w:val="002202ED"/>
    <w:rsid w:val="00220BB8"/>
    <w:rsid w:val="00220DBF"/>
    <w:rsid w:val="002212FD"/>
    <w:rsid w:val="002258AE"/>
    <w:rsid w:val="00226527"/>
    <w:rsid w:val="002268C9"/>
    <w:rsid w:val="00227E50"/>
    <w:rsid w:val="00234BE2"/>
    <w:rsid w:val="0024134A"/>
    <w:rsid w:val="0024255E"/>
    <w:rsid w:val="002440E6"/>
    <w:rsid w:val="0024498D"/>
    <w:rsid w:val="00250CDD"/>
    <w:rsid w:val="002513A2"/>
    <w:rsid w:val="00251B84"/>
    <w:rsid w:val="00251C25"/>
    <w:rsid w:val="00252D33"/>
    <w:rsid w:val="0026214B"/>
    <w:rsid w:val="00262950"/>
    <w:rsid w:val="002631E3"/>
    <w:rsid w:val="00263B0B"/>
    <w:rsid w:val="00265BC4"/>
    <w:rsid w:val="002676A3"/>
    <w:rsid w:val="002676EF"/>
    <w:rsid w:val="00267C15"/>
    <w:rsid w:val="002720DA"/>
    <w:rsid w:val="00272881"/>
    <w:rsid w:val="00273CE5"/>
    <w:rsid w:val="00273FBA"/>
    <w:rsid w:val="00274F1D"/>
    <w:rsid w:val="0027537C"/>
    <w:rsid w:val="00275DDF"/>
    <w:rsid w:val="00276BD0"/>
    <w:rsid w:val="00276D1D"/>
    <w:rsid w:val="002806ED"/>
    <w:rsid w:val="00280897"/>
    <w:rsid w:val="00282C98"/>
    <w:rsid w:val="00283255"/>
    <w:rsid w:val="00283E7E"/>
    <w:rsid w:val="002853FA"/>
    <w:rsid w:val="00287566"/>
    <w:rsid w:val="002903ED"/>
    <w:rsid w:val="002905FF"/>
    <w:rsid w:val="00290F22"/>
    <w:rsid w:val="00293F6D"/>
    <w:rsid w:val="002944BB"/>
    <w:rsid w:val="00296E4B"/>
    <w:rsid w:val="002A01D5"/>
    <w:rsid w:val="002A4536"/>
    <w:rsid w:val="002A5D9D"/>
    <w:rsid w:val="002A7C84"/>
    <w:rsid w:val="002B0F7E"/>
    <w:rsid w:val="002B1FFB"/>
    <w:rsid w:val="002B3AD1"/>
    <w:rsid w:val="002B4F10"/>
    <w:rsid w:val="002B66EB"/>
    <w:rsid w:val="002B7BD4"/>
    <w:rsid w:val="002C1128"/>
    <w:rsid w:val="002C190E"/>
    <w:rsid w:val="002C1A7F"/>
    <w:rsid w:val="002C22FD"/>
    <w:rsid w:val="002C27D5"/>
    <w:rsid w:val="002C3F5E"/>
    <w:rsid w:val="002C6214"/>
    <w:rsid w:val="002C65AC"/>
    <w:rsid w:val="002C677E"/>
    <w:rsid w:val="002C75F6"/>
    <w:rsid w:val="002D0D66"/>
    <w:rsid w:val="002D2E01"/>
    <w:rsid w:val="002D3491"/>
    <w:rsid w:val="002D4906"/>
    <w:rsid w:val="002D5E6A"/>
    <w:rsid w:val="002D785A"/>
    <w:rsid w:val="002D7986"/>
    <w:rsid w:val="002E0077"/>
    <w:rsid w:val="002E3BFE"/>
    <w:rsid w:val="002E66F5"/>
    <w:rsid w:val="002F0300"/>
    <w:rsid w:val="002F1115"/>
    <w:rsid w:val="002F6430"/>
    <w:rsid w:val="002F65D8"/>
    <w:rsid w:val="00300E72"/>
    <w:rsid w:val="00301B0E"/>
    <w:rsid w:val="00301FAE"/>
    <w:rsid w:val="00302CBA"/>
    <w:rsid w:val="00303617"/>
    <w:rsid w:val="00303A06"/>
    <w:rsid w:val="00303A41"/>
    <w:rsid w:val="00304DBE"/>
    <w:rsid w:val="00307C46"/>
    <w:rsid w:val="00307F1A"/>
    <w:rsid w:val="00310CD1"/>
    <w:rsid w:val="00312A80"/>
    <w:rsid w:val="003152B8"/>
    <w:rsid w:val="00315A17"/>
    <w:rsid w:val="003176FE"/>
    <w:rsid w:val="00320EDA"/>
    <w:rsid w:val="00320F51"/>
    <w:rsid w:val="00321D3B"/>
    <w:rsid w:val="003235C5"/>
    <w:rsid w:val="0032497B"/>
    <w:rsid w:val="003262FA"/>
    <w:rsid w:val="00334C50"/>
    <w:rsid w:val="00336078"/>
    <w:rsid w:val="00337109"/>
    <w:rsid w:val="003371F6"/>
    <w:rsid w:val="00341614"/>
    <w:rsid w:val="0034247E"/>
    <w:rsid w:val="003448F2"/>
    <w:rsid w:val="00350248"/>
    <w:rsid w:val="003505DA"/>
    <w:rsid w:val="00351044"/>
    <w:rsid w:val="00351D22"/>
    <w:rsid w:val="003565A0"/>
    <w:rsid w:val="0035690F"/>
    <w:rsid w:val="0035716D"/>
    <w:rsid w:val="0035746B"/>
    <w:rsid w:val="003574EA"/>
    <w:rsid w:val="003615C2"/>
    <w:rsid w:val="00361AEC"/>
    <w:rsid w:val="00362D42"/>
    <w:rsid w:val="0036655B"/>
    <w:rsid w:val="00366FD2"/>
    <w:rsid w:val="0036764F"/>
    <w:rsid w:val="00367F86"/>
    <w:rsid w:val="003746FF"/>
    <w:rsid w:val="00376720"/>
    <w:rsid w:val="0037696C"/>
    <w:rsid w:val="003776DA"/>
    <w:rsid w:val="00381128"/>
    <w:rsid w:val="00382471"/>
    <w:rsid w:val="00386FD5"/>
    <w:rsid w:val="00390423"/>
    <w:rsid w:val="00390B9C"/>
    <w:rsid w:val="0039460D"/>
    <w:rsid w:val="00395F28"/>
    <w:rsid w:val="0039662C"/>
    <w:rsid w:val="003975E4"/>
    <w:rsid w:val="003979E2"/>
    <w:rsid w:val="003A107A"/>
    <w:rsid w:val="003A20F2"/>
    <w:rsid w:val="003A2C60"/>
    <w:rsid w:val="003A3D3E"/>
    <w:rsid w:val="003A4403"/>
    <w:rsid w:val="003A4C47"/>
    <w:rsid w:val="003A706D"/>
    <w:rsid w:val="003A71F6"/>
    <w:rsid w:val="003B2A9A"/>
    <w:rsid w:val="003B37A7"/>
    <w:rsid w:val="003B58CB"/>
    <w:rsid w:val="003B746C"/>
    <w:rsid w:val="003B7AAA"/>
    <w:rsid w:val="003C0131"/>
    <w:rsid w:val="003C1760"/>
    <w:rsid w:val="003C2140"/>
    <w:rsid w:val="003C2C19"/>
    <w:rsid w:val="003C419C"/>
    <w:rsid w:val="003C6BC4"/>
    <w:rsid w:val="003C6F15"/>
    <w:rsid w:val="003C7BB1"/>
    <w:rsid w:val="003D0515"/>
    <w:rsid w:val="003D2571"/>
    <w:rsid w:val="003D2BDE"/>
    <w:rsid w:val="003D3BF3"/>
    <w:rsid w:val="003E3E22"/>
    <w:rsid w:val="003E4995"/>
    <w:rsid w:val="003E5857"/>
    <w:rsid w:val="003E6FEA"/>
    <w:rsid w:val="003E7AB3"/>
    <w:rsid w:val="003F1337"/>
    <w:rsid w:val="003F34BB"/>
    <w:rsid w:val="003F442E"/>
    <w:rsid w:val="003F4448"/>
    <w:rsid w:val="003F73EE"/>
    <w:rsid w:val="00401618"/>
    <w:rsid w:val="0040270A"/>
    <w:rsid w:val="0040330A"/>
    <w:rsid w:val="00403940"/>
    <w:rsid w:val="00403F3A"/>
    <w:rsid w:val="004063D0"/>
    <w:rsid w:val="00406A16"/>
    <w:rsid w:val="00406C6B"/>
    <w:rsid w:val="004124D8"/>
    <w:rsid w:val="00413656"/>
    <w:rsid w:val="004139DF"/>
    <w:rsid w:val="00415FDC"/>
    <w:rsid w:val="0041764A"/>
    <w:rsid w:val="004179AF"/>
    <w:rsid w:val="00422205"/>
    <w:rsid w:val="004252C1"/>
    <w:rsid w:val="00425D9F"/>
    <w:rsid w:val="00426D27"/>
    <w:rsid w:val="0043024E"/>
    <w:rsid w:val="00432DE0"/>
    <w:rsid w:val="00433115"/>
    <w:rsid w:val="0043426F"/>
    <w:rsid w:val="004352F4"/>
    <w:rsid w:val="004378E0"/>
    <w:rsid w:val="00440BD7"/>
    <w:rsid w:val="0044392A"/>
    <w:rsid w:val="004439EA"/>
    <w:rsid w:val="00443D2B"/>
    <w:rsid w:val="00443D2D"/>
    <w:rsid w:val="00444849"/>
    <w:rsid w:val="00445162"/>
    <w:rsid w:val="00445BEE"/>
    <w:rsid w:val="00446703"/>
    <w:rsid w:val="0044734E"/>
    <w:rsid w:val="004504E5"/>
    <w:rsid w:val="004525AF"/>
    <w:rsid w:val="004527AA"/>
    <w:rsid w:val="004537CB"/>
    <w:rsid w:val="00454D94"/>
    <w:rsid w:val="0045536C"/>
    <w:rsid w:val="0045644C"/>
    <w:rsid w:val="00457409"/>
    <w:rsid w:val="0045743E"/>
    <w:rsid w:val="00460CED"/>
    <w:rsid w:val="004628F7"/>
    <w:rsid w:val="00462AEB"/>
    <w:rsid w:val="00465CD9"/>
    <w:rsid w:val="0047002E"/>
    <w:rsid w:val="004707A4"/>
    <w:rsid w:val="00470900"/>
    <w:rsid w:val="0047165B"/>
    <w:rsid w:val="00472778"/>
    <w:rsid w:val="0047593D"/>
    <w:rsid w:val="0048143A"/>
    <w:rsid w:val="00483108"/>
    <w:rsid w:val="00485AE0"/>
    <w:rsid w:val="00486A15"/>
    <w:rsid w:val="0048787F"/>
    <w:rsid w:val="00494371"/>
    <w:rsid w:val="0049563F"/>
    <w:rsid w:val="00496A07"/>
    <w:rsid w:val="004A1293"/>
    <w:rsid w:val="004A1416"/>
    <w:rsid w:val="004A2727"/>
    <w:rsid w:val="004A2B85"/>
    <w:rsid w:val="004A3C8D"/>
    <w:rsid w:val="004A71BD"/>
    <w:rsid w:val="004A7BDE"/>
    <w:rsid w:val="004A7EA0"/>
    <w:rsid w:val="004B0CB1"/>
    <w:rsid w:val="004B261E"/>
    <w:rsid w:val="004B33E9"/>
    <w:rsid w:val="004B4B2B"/>
    <w:rsid w:val="004B5C7C"/>
    <w:rsid w:val="004B6C98"/>
    <w:rsid w:val="004C14E9"/>
    <w:rsid w:val="004C4020"/>
    <w:rsid w:val="004C5C90"/>
    <w:rsid w:val="004C5FB1"/>
    <w:rsid w:val="004C67A5"/>
    <w:rsid w:val="004D0227"/>
    <w:rsid w:val="004D0893"/>
    <w:rsid w:val="004D2A62"/>
    <w:rsid w:val="004D2DED"/>
    <w:rsid w:val="004D3BFA"/>
    <w:rsid w:val="004D4003"/>
    <w:rsid w:val="004E468F"/>
    <w:rsid w:val="004E476E"/>
    <w:rsid w:val="004E6660"/>
    <w:rsid w:val="004F1098"/>
    <w:rsid w:val="004F2BE1"/>
    <w:rsid w:val="004F53CC"/>
    <w:rsid w:val="004F54DF"/>
    <w:rsid w:val="005000CC"/>
    <w:rsid w:val="005063AE"/>
    <w:rsid w:val="00506748"/>
    <w:rsid w:val="00506C02"/>
    <w:rsid w:val="00507C18"/>
    <w:rsid w:val="005114C1"/>
    <w:rsid w:val="00511A16"/>
    <w:rsid w:val="00512D1E"/>
    <w:rsid w:val="005149C8"/>
    <w:rsid w:val="00517105"/>
    <w:rsid w:val="00517DB4"/>
    <w:rsid w:val="005216A1"/>
    <w:rsid w:val="00522033"/>
    <w:rsid w:val="0052232D"/>
    <w:rsid w:val="00524BBD"/>
    <w:rsid w:val="0052708B"/>
    <w:rsid w:val="00531D5C"/>
    <w:rsid w:val="00532825"/>
    <w:rsid w:val="00532BC6"/>
    <w:rsid w:val="00532E6B"/>
    <w:rsid w:val="00533DD5"/>
    <w:rsid w:val="00533F57"/>
    <w:rsid w:val="00535253"/>
    <w:rsid w:val="00536F00"/>
    <w:rsid w:val="00537B45"/>
    <w:rsid w:val="00542296"/>
    <w:rsid w:val="005431CF"/>
    <w:rsid w:val="005441BD"/>
    <w:rsid w:val="005442A2"/>
    <w:rsid w:val="005452F5"/>
    <w:rsid w:val="005508CA"/>
    <w:rsid w:val="0055434D"/>
    <w:rsid w:val="00554648"/>
    <w:rsid w:val="00554900"/>
    <w:rsid w:val="0055520B"/>
    <w:rsid w:val="00555CA8"/>
    <w:rsid w:val="0055683A"/>
    <w:rsid w:val="00556F3B"/>
    <w:rsid w:val="005605E4"/>
    <w:rsid w:val="005616AE"/>
    <w:rsid w:val="00561706"/>
    <w:rsid w:val="005623EE"/>
    <w:rsid w:val="00565EB3"/>
    <w:rsid w:val="00567A12"/>
    <w:rsid w:val="00567C1A"/>
    <w:rsid w:val="00570559"/>
    <w:rsid w:val="00573C4C"/>
    <w:rsid w:val="005745EC"/>
    <w:rsid w:val="00574957"/>
    <w:rsid w:val="00575359"/>
    <w:rsid w:val="0057668D"/>
    <w:rsid w:val="0057701C"/>
    <w:rsid w:val="00584852"/>
    <w:rsid w:val="00585A7F"/>
    <w:rsid w:val="0058625C"/>
    <w:rsid w:val="005864E8"/>
    <w:rsid w:val="00587DD4"/>
    <w:rsid w:val="00591A66"/>
    <w:rsid w:val="00592A62"/>
    <w:rsid w:val="00593641"/>
    <w:rsid w:val="00593865"/>
    <w:rsid w:val="00595CFD"/>
    <w:rsid w:val="00596099"/>
    <w:rsid w:val="00597068"/>
    <w:rsid w:val="005A04DD"/>
    <w:rsid w:val="005A0504"/>
    <w:rsid w:val="005A1758"/>
    <w:rsid w:val="005A1894"/>
    <w:rsid w:val="005A28E0"/>
    <w:rsid w:val="005A3058"/>
    <w:rsid w:val="005A4ABD"/>
    <w:rsid w:val="005A5711"/>
    <w:rsid w:val="005A73D4"/>
    <w:rsid w:val="005B0A84"/>
    <w:rsid w:val="005B14BF"/>
    <w:rsid w:val="005B1F80"/>
    <w:rsid w:val="005C112E"/>
    <w:rsid w:val="005C14B4"/>
    <w:rsid w:val="005C2186"/>
    <w:rsid w:val="005C2BA5"/>
    <w:rsid w:val="005C566F"/>
    <w:rsid w:val="005D0A03"/>
    <w:rsid w:val="005D2F9C"/>
    <w:rsid w:val="005D3046"/>
    <w:rsid w:val="005D4062"/>
    <w:rsid w:val="005D44E8"/>
    <w:rsid w:val="005D52F3"/>
    <w:rsid w:val="005D5E4F"/>
    <w:rsid w:val="005D710D"/>
    <w:rsid w:val="005E0760"/>
    <w:rsid w:val="005E1CCA"/>
    <w:rsid w:val="005E2479"/>
    <w:rsid w:val="005E4837"/>
    <w:rsid w:val="005E4CB4"/>
    <w:rsid w:val="005E55FA"/>
    <w:rsid w:val="005E72C6"/>
    <w:rsid w:val="005E7458"/>
    <w:rsid w:val="005E7BB3"/>
    <w:rsid w:val="005F0814"/>
    <w:rsid w:val="005F0D3E"/>
    <w:rsid w:val="005F13F4"/>
    <w:rsid w:val="005F15B8"/>
    <w:rsid w:val="005F2C30"/>
    <w:rsid w:val="005F3A56"/>
    <w:rsid w:val="005F55B1"/>
    <w:rsid w:val="005F5745"/>
    <w:rsid w:val="005F718F"/>
    <w:rsid w:val="006019A5"/>
    <w:rsid w:val="00602940"/>
    <w:rsid w:val="006054B8"/>
    <w:rsid w:val="0060762E"/>
    <w:rsid w:val="00610AA6"/>
    <w:rsid w:val="00611091"/>
    <w:rsid w:val="006134A8"/>
    <w:rsid w:val="00614D8D"/>
    <w:rsid w:val="00615A59"/>
    <w:rsid w:val="00617C0D"/>
    <w:rsid w:val="0062062F"/>
    <w:rsid w:val="00620955"/>
    <w:rsid w:val="006223F8"/>
    <w:rsid w:val="0062372A"/>
    <w:rsid w:val="0062375D"/>
    <w:rsid w:val="006247B8"/>
    <w:rsid w:val="006264A0"/>
    <w:rsid w:val="006266F0"/>
    <w:rsid w:val="006268CE"/>
    <w:rsid w:val="00632848"/>
    <w:rsid w:val="006336EA"/>
    <w:rsid w:val="00633A40"/>
    <w:rsid w:val="00634A34"/>
    <w:rsid w:val="00634CB5"/>
    <w:rsid w:val="00637655"/>
    <w:rsid w:val="00640BCD"/>
    <w:rsid w:val="00641436"/>
    <w:rsid w:val="00641598"/>
    <w:rsid w:val="006424FA"/>
    <w:rsid w:val="006430BB"/>
    <w:rsid w:val="00643111"/>
    <w:rsid w:val="00643A8D"/>
    <w:rsid w:val="00645502"/>
    <w:rsid w:val="00645EE0"/>
    <w:rsid w:val="00646B64"/>
    <w:rsid w:val="006512D4"/>
    <w:rsid w:val="00653B15"/>
    <w:rsid w:val="0065533F"/>
    <w:rsid w:val="00660A4F"/>
    <w:rsid w:val="006619D6"/>
    <w:rsid w:val="006626FB"/>
    <w:rsid w:val="00664773"/>
    <w:rsid w:val="00665409"/>
    <w:rsid w:val="0066577D"/>
    <w:rsid w:val="006660C5"/>
    <w:rsid w:val="006661D2"/>
    <w:rsid w:val="0066795B"/>
    <w:rsid w:val="00670409"/>
    <w:rsid w:val="0067160E"/>
    <w:rsid w:val="00671731"/>
    <w:rsid w:val="00671876"/>
    <w:rsid w:val="00681238"/>
    <w:rsid w:val="0068148B"/>
    <w:rsid w:val="006817E1"/>
    <w:rsid w:val="00682338"/>
    <w:rsid w:val="00682F8C"/>
    <w:rsid w:val="00684421"/>
    <w:rsid w:val="00685530"/>
    <w:rsid w:val="00686AF9"/>
    <w:rsid w:val="0069081C"/>
    <w:rsid w:val="006908D2"/>
    <w:rsid w:val="006926DA"/>
    <w:rsid w:val="00697A2C"/>
    <w:rsid w:val="00697F33"/>
    <w:rsid w:val="006A0C0C"/>
    <w:rsid w:val="006A1E09"/>
    <w:rsid w:val="006A28C8"/>
    <w:rsid w:val="006A3177"/>
    <w:rsid w:val="006A7AC1"/>
    <w:rsid w:val="006B0543"/>
    <w:rsid w:val="006B1A2D"/>
    <w:rsid w:val="006B3129"/>
    <w:rsid w:val="006B47A5"/>
    <w:rsid w:val="006B58BB"/>
    <w:rsid w:val="006B7B38"/>
    <w:rsid w:val="006C0759"/>
    <w:rsid w:val="006C6CE3"/>
    <w:rsid w:val="006C7EB2"/>
    <w:rsid w:val="006D111B"/>
    <w:rsid w:val="006D1B91"/>
    <w:rsid w:val="006D1D01"/>
    <w:rsid w:val="006D3AF9"/>
    <w:rsid w:val="006D5C59"/>
    <w:rsid w:val="006D65E6"/>
    <w:rsid w:val="006D6826"/>
    <w:rsid w:val="006D7487"/>
    <w:rsid w:val="006D7670"/>
    <w:rsid w:val="006E1C7F"/>
    <w:rsid w:val="006E319D"/>
    <w:rsid w:val="006E3891"/>
    <w:rsid w:val="006E40B5"/>
    <w:rsid w:val="006E687D"/>
    <w:rsid w:val="006E6F5C"/>
    <w:rsid w:val="006F0202"/>
    <w:rsid w:val="006F20FA"/>
    <w:rsid w:val="006F3D15"/>
    <w:rsid w:val="006F4AB0"/>
    <w:rsid w:val="00700D68"/>
    <w:rsid w:val="00701204"/>
    <w:rsid w:val="0070362E"/>
    <w:rsid w:val="00706053"/>
    <w:rsid w:val="007063C8"/>
    <w:rsid w:val="0070690E"/>
    <w:rsid w:val="00706CA3"/>
    <w:rsid w:val="00707859"/>
    <w:rsid w:val="00710E8B"/>
    <w:rsid w:val="0071167F"/>
    <w:rsid w:val="00712B44"/>
    <w:rsid w:val="00713EB2"/>
    <w:rsid w:val="0071503A"/>
    <w:rsid w:val="00717061"/>
    <w:rsid w:val="007175C9"/>
    <w:rsid w:val="00721C2A"/>
    <w:rsid w:val="00722222"/>
    <w:rsid w:val="007232FC"/>
    <w:rsid w:val="00724B70"/>
    <w:rsid w:val="00727405"/>
    <w:rsid w:val="00730281"/>
    <w:rsid w:val="00730BA5"/>
    <w:rsid w:val="0073152A"/>
    <w:rsid w:val="00731CEA"/>
    <w:rsid w:val="00732E29"/>
    <w:rsid w:val="00734516"/>
    <w:rsid w:val="007356D6"/>
    <w:rsid w:val="007377A7"/>
    <w:rsid w:val="00740387"/>
    <w:rsid w:val="00740848"/>
    <w:rsid w:val="0074088A"/>
    <w:rsid w:val="00740D66"/>
    <w:rsid w:val="007419B1"/>
    <w:rsid w:val="00742899"/>
    <w:rsid w:val="00744675"/>
    <w:rsid w:val="00745338"/>
    <w:rsid w:val="00745951"/>
    <w:rsid w:val="00746276"/>
    <w:rsid w:val="007467AE"/>
    <w:rsid w:val="00746BCC"/>
    <w:rsid w:val="007508CB"/>
    <w:rsid w:val="00752DE8"/>
    <w:rsid w:val="00753CD2"/>
    <w:rsid w:val="00754517"/>
    <w:rsid w:val="00754729"/>
    <w:rsid w:val="00754B0E"/>
    <w:rsid w:val="00755F1E"/>
    <w:rsid w:val="00757F05"/>
    <w:rsid w:val="007601EC"/>
    <w:rsid w:val="00760310"/>
    <w:rsid w:val="007607E4"/>
    <w:rsid w:val="00760C55"/>
    <w:rsid w:val="007613D3"/>
    <w:rsid w:val="00762F78"/>
    <w:rsid w:val="007636BA"/>
    <w:rsid w:val="00764C48"/>
    <w:rsid w:val="00773711"/>
    <w:rsid w:val="007740E6"/>
    <w:rsid w:val="00774D64"/>
    <w:rsid w:val="00775377"/>
    <w:rsid w:val="00777B0B"/>
    <w:rsid w:val="0078033C"/>
    <w:rsid w:val="007820C2"/>
    <w:rsid w:val="007824D5"/>
    <w:rsid w:val="0078600B"/>
    <w:rsid w:val="007903C6"/>
    <w:rsid w:val="00792281"/>
    <w:rsid w:val="00793C2F"/>
    <w:rsid w:val="007A0149"/>
    <w:rsid w:val="007A1584"/>
    <w:rsid w:val="007A2BF4"/>
    <w:rsid w:val="007A3F27"/>
    <w:rsid w:val="007A5411"/>
    <w:rsid w:val="007A59BC"/>
    <w:rsid w:val="007A5ADB"/>
    <w:rsid w:val="007B0580"/>
    <w:rsid w:val="007B0E34"/>
    <w:rsid w:val="007B3504"/>
    <w:rsid w:val="007B5B97"/>
    <w:rsid w:val="007B768B"/>
    <w:rsid w:val="007B7D35"/>
    <w:rsid w:val="007C08DC"/>
    <w:rsid w:val="007C2FA2"/>
    <w:rsid w:val="007C30B8"/>
    <w:rsid w:val="007C45AD"/>
    <w:rsid w:val="007C6A79"/>
    <w:rsid w:val="007C6B47"/>
    <w:rsid w:val="007D0C2B"/>
    <w:rsid w:val="007D1AC8"/>
    <w:rsid w:val="007D4174"/>
    <w:rsid w:val="007D52CF"/>
    <w:rsid w:val="007D5373"/>
    <w:rsid w:val="007D5C0A"/>
    <w:rsid w:val="007D5F42"/>
    <w:rsid w:val="007D674C"/>
    <w:rsid w:val="007D6A63"/>
    <w:rsid w:val="007D7C9F"/>
    <w:rsid w:val="007D7F11"/>
    <w:rsid w:val="007E1C7E"/>
    <w:rsid w:val="007E2759"/>
    <w:rsid w:val="007E30F2"/>
    <w:rsid w:val="007E4125"/>
    <w:rsid w:val="007E55DA"/>
    <w:rsid w:val="007E725F"/>
    <w:rsid w:val="007E74A5"/>
    <w:rsid w:val="007E7C7B"/>
    <w:rsid w:val="007F1D95"/>
    <w:rsid w:val="007F26B5"/>
    <w:rsid w:val="007F58DA"/>
    <w:rsid w:val="007F75C7"/>
    <w:rsid w:val="00801680"/>
    <w:rsid w:val="0080226D"/>
    <w:rsid w:val="008038F0"/>
    <w:rsid w:val="0080457C"/>
    <w:rsid w:val="00811E54"/>
    <w:rsid w:val="0081265C"/>
    <w:rsid w:val="0081318D"/>
    <w:rsid w:val="0081419C"/>
    <w:rsid w:val="00814AD2"/>
    <w:rsid w:val="00815FD8"/>
    <w:rsid w:val="00816FC5"/>
    <w:rsid w:val="008206BA"/>
    <w:rsid w:val="00820A3F"/>
    <w:rsid w:val="00820FD2"/>
    <w:rsid w:val="00821F22"/>
    <w:rsid w:val="008221A2"/>
    <w:rsid w:val="008221F1"/>
    <w:rsid w:val="0082325F"/>
    <w:rsid w:val="00823704"/>
    <w:rsid w:val="008256B1"/>
    <w:rsid w:val="00825F98"/>
    <w:rsid w:val="00832E1D"/>
    <w:rsid w:val="008339BC"/>
    <w:rsid w:val="008346B5"/>
    <w:rsid w:val="00837BA3"/>
    <w:rsid w:val="00841179"/>
    <w:rsid w:val="0084164C"/>
    <w:rsid w:val="00841D86"/>
    <w:rsid w:val="00843171"/>
    <w:rsid w:val="008438AB"/>
    <w:rsid w:val="00844259"/>
    <w:rsid w:val="0084596B"/>
    <w:rsid w:val="00845E00"/>
    <w:rsid w:val="00845E99"/>
    <w:rsid w:val="0084689F"/>
    <w:rsid w:val="008502FD"/>
    <w:rsid w:val="008527F3"/>
    <w:rsid w:val="00853E3F"/>
    <w:rsid w:val="00854978"/>
    <w:rsid w:val="00855CCF"/>
    <w:rsid w:val="0085648B"/>
    <w:rsid w:val="00857546"/>
    <w:rsid w:val="00857E93"/>
    <w:rsid w:val="008639F9"/>
    <w:rsid w:val="008647B2"/>
    <w:rsid w:val="0086542F"/>
    <w:rsid w:val="008668D0"/>
    <w:rsid w:val="00870F2E"/>
    <w:rsid w:val="0087193B"/>
    <w:rsid w:val="0087449C"/>
    <w:rsid w:val="008828EB"/>
    <w:rsid w:val="0088292B"/>
    <w:rsid w:val="0088485A"/>
    <w:rsid w:val="0088551B"/>
    <w:rsid w:val="00887570"/>
    <w:rsid w:val="008915D7"/>
    <w:rsid w:val="00892C22"/>
    <w:rsid w:val="00893F4A"/>
    <w:rsid w:val="00894509"/>
    <w:rsid w:val="00894E2C"/>
    <w:rsid w:val="008959F8"/>
    <w:rsid w:val="00897DFC"/>
    <w:rsid w:val="008A15DF"/>
    <w:rsid w:val="008A41E5"/>
    <w:rsid w:val="008A511A"/>
    <w:rsid w:val="008A725F"/>
    <w:rsid w:val="008A727B"/>
    <w:rsid w:val="008B0B88"/>
    <w:rsid w:val="008B0BCD"/>
    <w:rsid w:val="008B0C4B"/>
    <w:rsid w:val="008B20FB"/>
    <w:rsid w:val="008B585B"/>
    <w:rsid w:val="008B7A3F"/>
    <w:rsid w:val="008C0781"/>
    <w:rsid w:val="008C0B4A"/>
    <w:rsid w:val="008C159A"/>
    <w:rsid w:val="008C3152"/>
    <w:rsid w:val="008C41F7"/>
    <w:rsid w:val="008C57A3"/>
    <w:rsid w:val="008D0B83"/>
    <w:rsid w:val="008D24D0"/>
    <w:rsid w:val="008D46FE"/>
    <w:rsid w:val="008D536D"/>
    <w:rsid w:val="008E10DB"/>
    <w:rsid w:val="008E2D6C"/>
    <w:rsid w:val="008E3BCD"/>
    <w:rsid w:val="008E3C36"/>
    <w:rsid w:val="008E4AC3"/>
    <w:rsid w:val="008E5D92"/>
    <w:rsid w:val="008E632E"/>
    <w:rsid w:val="008E6EF9"/>
    <w:rsid w:val="008E6F4F"/>
    <w:rsid w:val="008E75D3"/>
    <w:rsid w:val="008E7A06"/>
    <w:rsid w:val="008E7B79"/>
    <w:rsid w:val="008F0EBE"/>
    <w:rsid w:val="008F1D81"/>
    <w:rsid w:val="008F3534"/>
    <w:rsid w:val="008F4F4A"/>
    <w:rsid w:val="008F5D84"/>
    <w:rsid w:val="008F618A"/>
    <w:rsid w:val="008F7017"/>
    <w:rsid w:val="008F7306"/>
    <w:rsid w:val="008F7372"/>
    <w:rsid w:val="00900EFF"/>
    <w:rsid w:val="0090118C"/>
    <w:rsid w:val="009014FC"/>
    <w:rsid w:val="0090300F"/>
    <w:rsid w:val="00905AB7"/>
    <w:rsid w:val="00907FE0"/>
    <w:rsid w:val="009105BD"/>
    <w:rsid w:val="00911BC3"/>
    <w:rsid w:val="00913F03"/>
    <w:rsid w:val="009140F8"/>
    <w:rsid w:val="00914871"/>
    <w:rsid w:val="00921C27"/>
    <w:rsid w:val="00922EE4"/>
    <w:rsid w:val="00923FA8"/>
    <w:rsid w:val="00923FEC"/>
    <w:rsid w:val="00924E5E"/>
    <w:rsid w:val="00925BE0"/>
    <w:rsid w:val="00925F70"/>
    <w:rsid w:val="009260AC"/>
    <w:rsid w:val="00926F9F"/>
    <w:rsid w:val="00927D35"/>
    <w:rsid w:val="00927D54"/>
    <w:rsid w:val="00930EC2"/>
    <w:rsid w:val="009314EB"/>
    <w:rsid w:val="0093584F"/>
    <w:rsid w:val="009406A6"/>
    <w:rsid w:val="00944F81"/>
    <w:rsid w:val="00952AC3"/>
    <w:rsid w:val="00952B12"/>
    <w:rsid w:val="009534A3"/>
    <w:rsid w:val="009535BB"/>
    <w:rsid w:val="0095650C"/>
    <w:rsid w:val="00962D13"/>
    <w:rsid w:val="00964C7F"/>
    <w:rsid w:val="00965B4F"/>
    <w:rsid w:val="009661A4"/>
    <w:rsid w:val="0096677E"/>
    <w:rsid w:val="00966FFE"/>
    <w:rsid w:val="00967BC6"/>
    <w:rsid w:val="00971059"/>
    <w:rsid w:val="00971AF9"/>
    <w:rsid w:val="00975097"/>
    <w:rsid w:val="00977240"/>
    <w:rsid w:val="00980423"/>
    <w:rsid w:val="0098066E"/>
    <w:rsid w:val="00984552"/>
    <w:rsid w:val="009852D0"/>
    <w:rsid w:val="009853D5"/>
    <w:rsid w:val="009858B6"/>
    <w:rsid w:val="00986A27"/>
    <w:rsid w:val="00987CAC"/>
    <w:rsid w:val="00990D20"/>
    <w:rsid w:val="00991C4C"/>
    <w:rsid w:val="0099240F"/>
    <w:rsid w:val="009929A1"/>
    <w:rsid w:val="00992AC6"/>
    <w:rsid w:val="00993D10"/>
    <w:rsid w:val="0099407E"/>
    <w:rsid w:val="00994711"/>
    <w:rsid w:val="00995063"/>
    <w:rsid w:val="00995A79"/>
    <w:rsid w:val="009970F6"/>
    <w:rsid w:val="009A06A5"/>
    <w:rsid w:val="009A15D8"/>
    <w:rsid w:val="009A1884"/>
    <w:rsid w:val="009A29D3"/>
    <w:rsid w:val="009A2C4B"/>
    <w:rsid w:val="009A53E6"/>
    <w:rsid w:val="009A555A"/>
    <w:rsid w:val="009B120C"/>
    <w:rsid w:val="009B1CFB"/>
    <w:rsid w:val="009B524F"/>
    <w:rsid w:val="009C2901"/>
    <w:rsid w:val="009C2EF1"/>
    <w:rsid w:val="009C36CB"/>
    <w:rsid w:val="009C54BC"/>
    <w:rsid w:val="009C6104"/>
    <w:rsid w:val="009C675B"/>
    <w:rsid w:val="009C6C13"/>
    <w:rsid w:val="009C6D45"/>
    <w:rsid w:val="009D0540"/>
    <w:rsid w:val="009D2594"/>
    <w:rsid w:val="009D2BAD"/>
    <w:rsid w:val="009D5A02"/>
    <w:rsid w:val="009D7FA9"/>
    <w:rsid w:val="009E60A4"/>
    <w:rsid w:val="009E6519"/>
    <w:rsid w:val="009E7482"/>
    <w:rsid w:val="009E7D20"/>
    <w:rsid w:val="009F05FD"/>
    <w:rsid w:val="009F2F14"/>
    <w:rsid w:val="009F5C1B"/>
    <w:rsid w:val="009F67A9"/>
    <w:rsid w:val="009F7146"/>
    <w:rsid w:val="009F7995"/>
    <w:rsid w:val="00A01541"/>
    <w:rsid w:val="00A01593"/>
    <w:rsid w:val="00A019B1"/>
    <w:rsid w:val="00A01D68"/>
    <w:rsid w:val="00A01E21"/>
    <w:rsid w:val="00A02E8A"/>
    <w:rsid w:val="00A0447E"/>
    <w:rsid w:val="00A060DA"/>
    <w:rsid w:val="00A07709"/>
    <w:rsid w:val="00A10384"/>
    <w:rsid w:val="00A13D4F"/>
    <w:rsid w:val="00A15BEC"/>
    <w:rsid w:val="00A1621E"/>
    <w:rsid w:val="00A16D71"/>
    <w:rsid w:val="00A17331"/>
    <w:rsid w:val="00A178F6"/>
    <w:rsid w:val="00A205E9"/>
    <w:rsid w:val="00A22503"/>
    <w:rsid w:val="00A22B8E"/>
    <w:rsid w:val="00A2357A"/>
    <w:rsid w:val="00A24F7A"/>
    <w:rsid w:val="00A25379"/>
    <w:rsid w:val="00A26D9F"/>
    <w:rsid w:val="00A27496"/>
    <w:rsid w:val="00A31685"/>
    <w:rsid w:val="00A32883"/>
    <w:rsid w:val="00A4078D"/>
    <w:rsid w:val="00A41336"/>
    <w:rsid w:val="00A41D99"/>
    <w:rsid w:val="00A42346"/>
    <w:rsid w:val="00A428BA"/>
    <w:rsid w:val="00A4571F"/>
    <w:rsid w:val="00A51B91"/>
    <w:rsid w:val="00A5254A"/>
    <w:rsid w:val="00A52E6E"/>
    <w:rsid w:val="00A5502D"/>
    <w:rsid w:val="00A560DF"/>
    <w:rsid w:val="00A56FD8"/>
    <w:rsid w:val="00A57D92"/>
    <w:rsid w:val="00A57ED6"/>
    <w:rsid w:val="00A6097C"/>
    <w:rsid w:val="00A61C39"/>
    <w:rsid w:val="00A65708"/>
    <w:rsid w:val="00A671CD"/>
    <w:rsid w:val="00A70814"/>
    <w:rsid w:val="00A713DF"/>
    <w:rsid w:val="00A72BBA"/>
    <w:rsid w:val="00A73E22"/>
    <w:rsid w:val="00A75C9A"/>
    <w:rsid w:val="00A76638"/>
    <w:rsid w:val="00A767EA"/>
    <w:rsid w:val="00A7737C"/>
    <w:rsid w:val="00A77EC4"/>
    <w:rsid w:val="00A810CA"/>
    <w:rsid w:val="00A82572"/>
    <w:rsid w:val="00A854D7"/>
    <w:rsid w:val="00A85610"/>
    <w:rsid w:val="00A87F10"/>
    <w:rsid w:val="00A9211C"/>
    <w:rsid w:val="00A93F7F"/>
    <w:rsid w:val="00A948CA"/>
    <w:rsid w:val="00A962A3"/>
    <w:rsid w:val="00A972C0"/>
    <w:rsid w:val="00AA065A"/>
    <w:rsid w:val="00AA2D41"/>
    <w:rsid w:val="00AA3DFB"/>
    <w:rsid w:val="00AA4727"/>
    <w:rsid w:val="00AA667E"/>
    <w:rsid w:val="00AB04CB"/>
    <w:rsid w:val="00AB0F8E"/>
    <w:rsid w:val="00AB336B"/>
    <w:rsid w:val="00AB3AA3"/>
    <w:rsid w:val="00AB4E5F"/>
    <w:rsid w:val="00AB6086"/>
    <w:rsid w:val="00AB6906"/>
    <w:rsid w:val="00AB719D"/>
    <w:rsid w:val="00AC0F79"/>
    <w:rsid w:val="00AC137C"/>
    <w:rsid w:val="00AC2090"/>
    <w:rsid w:val="00AC35C9"/>
    <w:rsid w:val="00AC3899"/>
    <w:rsid w:val="00AC7D2F"/>
    <w:rsid w:val="00AD054C"/>
    <w:rsid w:val="00AD07FF"/>
    <w:rsid w:val="00AD2F88"/>
    <w:rsid w:val="00AD4677"/>
    <w:rsid w:val="00AE1273"/>
    <w:rsid w:val="00AE181B"/>
    <w:rsid w:val="00AE2401"/>
    <w:rsid w:val="00AE59D9"/>
    <w:rsid w:val="00AE5EBB"/>
    <w:rsid w:val="00AE65EF"/>
    <w:rsid w:val="00AF1259"/>
    <w:rsid w:val="00AF1356"/>
    <w:rsid w:val="00AF3637"/>
    <w:rsid w:val="00AF42C9"/>
    <w:rsid w:val="00AF46EF"/>
    <w:rsid w:val="00AF48BA"/>
    <w:rsid w:val="00B03969"/>
    <w:rsid w:val="00B05626"/>
    <w:rsid w:val="00B10C7D"/>
    <w:rsid w:val="00B11EE2"/>
    <w:rsid w:val="00B13986"/>
    <w:rsid w:val="00B13DA9"/>
    <w:rsid w:val="00B15C5F"/>
    <w:rsid w:val="00B16528"/>
    <w:rsid w:val="00B16AE2"/>
    <w:rsid w:val="00B1721E"/>
    <w:rsid w:val="00B17AF8"/>
    <w:rsid w:val="00B17F0D"/>
    <w:rsid w:val="00B225A5"/>
    <w:rsid w:val="00B23364"/>
    <w:rsid w:val="00B236FA"/>
    <w:rsid w:val="00B2518C"/>
    <w:rsid w:val="00B25DF7"/>
    <w:rsid w:val="00B27EE5"/>
    <w:rsid w:val="00B30B8D"/>
    <w:rsid w:val="00B3332B"/>
    <w:rsid w:val="00B351B6"/>
    <w:rsid w:val="00B3571A"/>
    <w:rsid w:val="00B35820"/>
    <w:rsid w:val="00B36209"/>
    <w:rsid w:val="00B3634C"/>
    <w:rsid w:val="00B36F71"/>
    <w:rsid w:val="00B4043D"/>
    <w:rsid w:val="00B4148F"/>
    <w:rsid w:val="00B424FF"/>
    <w:rsid w:val="00B42E28"/>
    <w:rsid w:val="00B44E66"/>
    <w:rsid w:val="00B50234"/>
    <w:rsid w:val="00B533AD"/>
    <w:rsid w:val="00B55F42"/>
    <w:rsid w:val="00B5690B"/>
    <w:rsid w:val="00B56F87"/>
    <w:rsid w:val="00B6076B"/>
    <w:rsid w:val="00B60B39"/>
    <w:rsid w:val="00B67197"/>
    <w:rsid w:val="00B708C8"/>
    <w:rsid w:val="00B726BD"/>
    <w:rsid w:val="00B72731"/>
    <w:rsid w:val="00B746E4"/>
    <w:rsid w:val="00B755FB"/>
    <w:rsid w:val="00B75E88"/>
    <w:rsid w:val="00B76EEF"/>
    <w:rsid w:val="00B8148B"/>
    <w:rsid w:val="00B81659"/>
    <w:rsid w:val="00B844A3"/>
    <w:rsid w:val="00B86C16"/>
    <w:rsid w:val="00B9003C"/>
    <w:rsid w:val="00B91527"/>
    <w:rsid w:val="00B9174D"/>
    <w:rsid w:val="00B943DC"/>
    <w:rsid w:val="00B95AF1"/>
    <w:rsid w:val="00B962D3"/>
    <w:rsid w:val="00B97D9A"/>
    <w:rsid w:val="00BA0EF4"/>
    <w:rsid w:val="00BA67DB"/>
    <w:rsid w:val="00BA6D8D"/>
    <w:rsid w:val="00BA72C6"/>
    <w:rsid w:val="00BA7654"/>
    <w:rsid w:val="00BB1543"/>
    <w:rsid w:val="00BB29B3"/>
    <w:rsid w:val="00BB4AFB"/>
    <w:rsid w:val="00BB6AE8"/>
    <w:rsid w:val="00BC4E78"/>
    <w:rsid w:val="00BC5F1E"/>
    <w:rsid w:val="00BD04B9"/>
    <w:rsid w:val="00BD0DB7"/>
    <w:rsid w:val="00BD2375"/>
    <w:rsid w:val="00BD4F3F"/>
    <w:rsid w:val="00BD7C88"/>
    <w:rsid w:val="00BE27A6"/>
    <w:rsid w:val="00BE4CB4"/>
    <w:rsid w:val="00BE4E4C"/>
    <w:rsid w:val="00BE6918"/>
    <w:rsid w:val="00BE7256"/>
    <w:rsid w:val="00BE7A88"/>
    <w:rsid w:val="00BF0F06"/>
    <w:rsid w:val="00BF188B"/>
    <w:rsid w:val="00BF360E"/>
    <w:rsid w:val="00BF3AA0"/>
    <w:rsid w:val="00BF3FC0"/>
    <w:rsid w:val="00BF4804"/>
    <w:rsid w:val="00BF5421"/>
    <w:rsid w:val="00C0073C"/>
    <w:rsid w:val="00C00B70"/>
    <w:rsid w:val="00C03CE4"/>
    <w:rsid w:val="00C04F2D"/>
    <w:rsid w:val="00C05B99"/>
    <w:rsid w:val="00C069A8"/>
    <w:rsid w:val="00C06E50"/>
    <w:rsid w:val="00C077FA"/>
    <w:rsid w:val="00C109CE"/>
    <w:rsid w:val="00C20E9D"/>
    <w:rsid w:val="00C210A6"/>
    <w:rsid w:val="00C22531"/>
    <w:rsid w:val="00C258AB"/>
    <w:rsid w:val="00C25990"/>
    <w:rsid w:val="00C25DFA"/>
    <w:rsid w:val="00C26D5A"/>
    <w:rsid w:val="00C27F6D"/>
    <w:rsid w:val="00C301C8"/>
    <w:rsid w:val="00C30716"/>
    <w:rsid w:val="00C310BD"/>
    <w:rsid w:val="00C35099"/>
    <w:rsid w:val="00C35608"/>
    <w:rsid w:val="00C35966"/>
    <w:rsid w:val="00C35AA3"/>
    <w:rsid w:val="00C35CFB"/>
    <w:rsid w:val="00C35DBE"/>
    <w:rsid w:val="00C4024A"/>
    <w:rsid w:val="00C40F7D"/>
    <w:rsid w:val="00C42249"/>
    <w:rsid w:val="00C42B0A"/>
    <w:rsid w:val="00C44A68"/>
    <w:rsid w:val="00C451FC"/>
    <w:rsid w:val="00C45CAC"/>
    <w:rsid w:val="00C47A9C"/>
    <w:rsid w:val="00C47F0A"/>
    <w:rsid w:val="00C5260E"/>
    <w:rsid w:val="00C52B8C"/>
    <w:rsid w:val="00C5393C"/>
    <w:rsid w:val="00C53A83"/>
    <w:rsid w:val="00C53AF8"/>
    <w:rsid w:val="00C55777"/>
    <w:rsid w:val="00C56E30"/>
    <w:rsid w:val="00C57826"/>
    <w:rsid w:val="00C57D30"/>
    <w:rsid w:val="00C612D6"/>
    <w:rsid w:val="00C612F6"/>
    <w:rsid w:val="00C649D7"/>
    <w:rsid w:val="00C64A74"/>
    <w:rsid w:val="00C65EB1"/>
    <w:rsid w:val="00C67C24"/>
    <w:rsid w:val="00C705C2"/>
    <w:rsid w:val="00C70D4D"/>
    <w:rsid w:val="00C7182D"/>
    <w:rsid w:val="00C73A3A"/>
    <w:rsid w:val="00C74B7B"/>
    <w:rsid w:val="00C75763"/>
    <w:rsid w:val="00C75EBB"/>
    <w:rsid w:val="00C76AB1"/>
    <w:rsid w:val="00C80C1E"/>
    <w:rsid w:val="00C80D17"/>
    <w:rsid w:val="00C82C1E"/>
    <w:rsid w:val="00C83181"/>
    <w:rsid w:val="00C8388D"/>
    <w:rsid w:val="00C86F6D"/>
    <w:rsid w:val="00C871A6"/>
    <w:rsid w:val="00C91BC5"/>
    <w:rsid w:val="00C92803"/>
    <w:rsid w:val="00C94779"/>
    <w:rsid w:val="00C968B3"/>
    <w:rsid w:val="00C96D97"/>
    <w:rsid w:val="00C973B8"/>
    <w:rsid w:val="00CA152E"/>
    <w:rsid w:val="00CA17F7"/>
    <w:rsid w:val="00CA1BBC"/>
    <w:rsid w:val="00CA2221"/>
    <w:rsid w:val="00CA39B1"/>
    <w:rsid w:val="00CA3F53"/>
    <w:rsid w:val="00CA4E30"/>
    <w:rsid w:val="00CA53C2"/>
    <w:rsid w:val="00CA6B52"/>
    <w:rsid w:val="00CA71F6"/>
    <w:rsid w:val="00CA722A"/>
    <w:rsid w:val="00CB093C"/>
    <w:rsid w:val="00CB3ABE"/>
    <w:rsid w:val="00CC26D3"/>
    <w:rsid w:val="00CC402C"/>
    <w:rsid w:val="00CC526B"/>
    <w:rsid w:val="00CC5E15"/>
    <w:rsid w:val="00CD167A"/>
    <w:rsid w:val="00CD1872"/>
    <w:rsid w:val="00CD1ECC"/>
    <w:rsid w:val="00CD306E"/>
    <w:rsid w:val="00CD6C32"/>
    <w:rsid w:val="00CD735C"/>
    <w:rsid w:val="00CE0327"/>
    <w:rsid w:val="00CE117B"/>
    <w:rsid w:val="00CE1E0C"/>
    <w:rsid w:val="00CE504F"/>
    <w:rsid w:val="00CE5EB4"/>
    <w:rsid w:val="00CE63F8"/>
    <w:rsid w:val="00CE74BA"/>
    <w:rsid w:val="00CF194C"/>
    <w:rsid w:val="00CF1A38"/>
    <w:rsid w:val="00CF486B"/>
    <w:rsid w:val="00CF571E"/>
    <w:rsid w:val="00CF7027"/>
    <w:rsid w:val="00D01FB5"/>
    <w:rsid w:val="00D02E54"/>
    <w:rsid w:val="00D036A1"/>
    <w:rsid w:val="00D06743"/>
    <w:rsid w:val="00D06CA0"/>
    <w:rsid w:val="00D10627"/>
    <w:rsid w:val="00D12FD3"/>
    <w:rsid w:val="00D13A96"/>
    <w:rsid w:val="00D163C2"/>
    <w:rsid w:val="00D16ADC"/>
    <w:rsid w:val="00D17C6E"/>
    <w:rsid w:val="00D20B99"/>
    <w:rsid w:val="00D239B9"/>
    <w:rsid w:val="00D23AF3"/>
    <w:rsid w:val="00D23B12"/>
    <w:rsid w:val="00D23EF2"/>
    <w:rsid w:val="00D248BE"/>
    <w:rsid w:val="00D30344"/>
    <w:rsid w:val="00D34C10"/>
    <w:rsid w:val="00D36774"/>
    <w:rsid w:val="00D37E45"/>
    <w:rsid w:val="00D51304"/>
    <w:rsid w:val="00D53EBB"/>
    <w:rsid w:val="00D54731"/>
    <w:rsid w:val="00D54793"/>
    <w:rsid w:val="00D551F4"/>
    <w:rsid w:val="00D56968"/>
    <w:rsid w:val="00D56D26"/>
    <w:rsid w:val="00D5795B"/>
    <w:rsid w:val="00D57D68"/>
    <w:rsid w:val="00D57E79"/>
    <w:rsid w:val="00D57F0D"/>
    <w:rsid w:val="00D600B8"/>
    <w:rsid w:val="00D6156A"/>
    <w:rsid w:val="00D6282B"/>
    <w:rsid w:val="00D6305C"/>
    <w:rsid w:val="00D6396B"/>
    <w:rsid w:val="00D63E1C"/>
    <w:rsid w:val="00D6724C"/>
    <w:rsid w:val="00D675B0"/>
    <w:rsid w:val="00D67698"/>
    <w:rsid w:val="00D67EA7"/>
    <w:rsid w:val="00D70DCA"/>
    <w:rsid w:val="00D7334E"/>
    <w:rsid w:val="00D7418C"/>
    <w:rsid w:val="00D76FDB"/>
    <w:rsid w:val="00D77037"/>
    <w:rsid w:val="00D775E1"/>
    <w:rsid w:val="00D77CA6"/>
    <w:rsid w:val="00D81244"/>
    <w:rsid w:val="00D8351B"/>
    <w:rsid w:val="00D84657"/>
    <w:rsid w:val="00D87B9B"/>
    <w:rsid w:val="00D90059"/>
    <w:rsid w:val="00D913E2"/>
    <w:rsid w:val="00D918EF"/>
    <w:rsid w:val="00D94DE8"/>
    <w:rsid w:val="00DA053C"/>
    <w:rsid w:val="00DA171F"/>
    <w:rsid w:val="00DA3A01"/>
    <w:rsid w:val="00DA4746"/>
    <w:rsid w:val="00DA48C2"/>
    <w:rsid w:val="00DA49E4"/>
    <w:rsid w:val="00DA57FA"/>
    <w:rsid w:val="00DA6478"/>
    <w:rsid w:val="00DB0431"/>
    <w:rsid w:val="00DB105A"/>
    <w:rsid w:val="00DB40C4"/>
    <w:rsid w:val="00DB4559"/>
    <w:rsid w:val="00DB4D70"/>
    <w:rsid w:val="00DB4E49"/>
    <w:rsid w:val="00DB6F77"/>
    <w:rsid w:val="00DB6FB6"/>
    <w:rsid w:val="00DC0672"/>
    <w:rsid w:val="00DC1713"/>
    <w:rsid w:val="00DC1933"/>
    <w:rsid w:val="00DC2AC2"/>
    <w:rsid w:val="00DC312F"/>
    <w:rsid w:val="00DC5103"/>
    <w:rsid w:val="00DC702C"/>
    <w:rsid w:val="00DC74A3"/>
    <w:rsid w:val="00DC75F0"/>
    <w:rsid w:val="00DD1F8D"/>
    <w:rsid w:val="00DD1FE0"/>
    <w:rsid w:val="00DE0058"/>
    <w:rsid w:val="00DE269F"/>
    <w:rsid w:val="00DE3B86"/>
    <w:rsid w:val="00DE4D7F"/>
    <w:rsid w:val="00DE69FA"/>
    <w:rsid w:val="00DE7436"/>
    <w:rsid w:val="00DE762F"/>
    <w:rsid w:val="00DE7772"/>
    <w:rsid w:val="00DF18BB"/>
    <w:rsid w:val="00DF24CF"/>
    <w:rsid w:val="00DF2D3E"/>
    <w:rsid w:val="00DF3C08"/>
    <w:rsid w:val="00DF6984"/>
    <w:rsid w:val="00E02068"/>
    <w:rsid w:val="00E060DE"/>
    <w:rsid w:val="00E13C4A"/>
    <w:rsid w:val="00E14E32"/>
    <w:rsid w:val="00E14F28"/>
    <w:rsid w:val="00E17DE9"/>
    <w:rsid w:val="00E20862"/>
    <w:rsid w:val="00E22330"/>
    <w:rsid w:val="00E23874"/>
    <w:rsid w:val="00E242BF"/>
    <w:rsid w:val="00E272D9"/>
    <w:rsid w:val="00E30685"/>
    <w:rsid w:val="00E30C9B"/>
    <w:rsid w:val="00E31113"/>
    <w:rsid w:val="00E31EE7"/>
    <w:rsid w:val="00E32890"/>
    <w:rsid w:val="00E32A55"/>
    <w:rsid w:val="00E336AD"/>
    <w:rsid w:val="00E409ED"/>
    <w:rsid w:val="00E431AA"/>
    <w:rsid w:val="00E43474"/>
    <w:rsid w:val="00E44870"/>
    <w:rsid w:val="00E44BDC"/>
    <w:rsid w:val="00E46B4F"/>
    <w:rsid w:val="00E47B60"/>
    <w:rsid w:val="00E500CC"/>
    <w:rsid w:val="00E51175"/>
    <w:rsid w:val="00E5744D"/>
    <w:rsid w:val="00E574D8"/>
    <w:rsid w:val="00E57FEB"/>
    <w:rsid w:val="00E60761"/>
    <w:rsid w:val="00E62669"/>
    <w:rsid w:val="00E667F9"/>
    <w:rsid w:val="00E73A42"/>
    <w:rsid w:val="00E74987"/>
    <w:rsid w:val="00E74A53"/>
    <w:rsid w:val="00E752E4"/>
    <w:rsid w:val="00E7675F"/>
    <w:rsid w:val="00E77C2C"/>
    <w:rsid w:val="00E80636"/>
    <w:rsid w:val="00E8303A"/>
    <w:rsid w:val="00E846C2"/>
    <w:rsid w:val="00E8472C"/>
    <w:rsid w:val="00E85683"/>
    <w:rsid w:val="00E917BC"/>
    <w:rsid w:val="00E94039"/>
    <w:rsid w:val="00E94978"/>
    <w:rsid w:val="00E94EB5"/>
    <w:rsid w:val="00E9643A"/>
    <w:rsid w:val="00E96532"/>
    <w:rsid w:val="00E96597"/>
    <w:rsid w:val="00E97AA9"/>
    <w:rsid w:val="00EA09CE"/>
    <w:rsid w:val="00EA0C88"/>
    <w:rsid w:val="00EA3F95"/>
    <w:rsid w:val="00EA5147"/>
    <w:rsid w:val="00EA562D"/>
    <w:rsid w:val="00EA6A5E"/>
    <w:rsid w:val="00EA7F3D"/>
    <w:rsid w:val="00EB20A8"/>
    <w:rsid w:val="00EB299F"/>
    <w:rsid w:val="00EB45EF"/>
    <w:rsid w:val="00EB542D"/>
    <w:rsid w:val="00EB6F9B"/>
    <w:rsid w:val="00EC13E3"/>
    <w:rsid w:val="00EC2733"/>
    <w:rsid w:val="00EC33BB"/>
    <w:rsid w:val="00EC5908"/>
    <w:rsid w:val="00EC67C6"/>
    <w:rsid w:val="00ED0397"/>
    <w:rsid w:val="00ED390E"/>
    <w:rsid w:val="00ED6AE0"/>
    <w:rsid w:val="00ED6D58"/>
    <w:rsid w:val="00ED73FB"/>
    <w:rsid w:val="00ED77FE"/>
    <w:rsid w:val="00ED7F45"/>
    <w:rsid w:val="00EE1F5D"/>
    <w:rsid w:val="00EE391C"/>
    <w:rsid w:val="00EE50C6"/>
    <w:rsid w:val="00EE595B"/>
    <w:rsid w:val="00EE59C0"/>
    <w:rsid w:val="00EE5B76"/>
    <w:rsid w:val="00EE5C24"/>
    <w:rsid w:val="00EE5EC1"/>
    <w:rsid w:val="00EF1726"/>
    <w:rsid w:val="00EF3699"/>
    <w:rsid w:val="00EF3B29"/>
    <w:rsid w:val="00EF55CE"/>
    <w:rsid w:val="00EF69D8"/>
    <w:rsid w:val="00EF6FFE"/>
    <w:rsid w:val="00EF7638"/>
    <w:rsid w:val="00F0092C"/>
    <w:rsid w:val="00F009D6"/>
    <w:rsid w:val="00F02997"/>
    <w:rsid w:val="00F029D3"/>
    <w:rsid w:val="00F043CF"/>
    <w:rsid w:val="00F0488E"/>
    <w:rsid w:val="00F05052"/>
    <w:rsid w:val="00F050DB"/>
    <w:rsid w:val="00F0735F"/>
    <w:rsid w:val="00F07A2B"/>
    <w:rsid w:val="00F10B89"/>
    <w:rsid w:val="00F119AF"/>
    <w:rsid w:val="00F11CBA"/>
    <w:rsid w:val="00F11F7C"/>
    <w:rsid w:val="00F17386"/>
    <w:rsid w:val="00F202DF"/>
    <w:rsid w:val="00F204E6"/>
    <w:rsid w:val="00F21002"/>
    <w:rsid w:val="00F21A9D"/>
    <w:rsid w:val="00F235A9"/>
    <w:rsid w:val="00F23F60"/>
    <w:rsid w:val="00F25F72"/>
    <w:rsid w:val="00F2752D"/>
    <w:rsid w:val="00F27C76"/>
    <w:rsid w:val="00F30573"/>
    <w:rsid w:val="00F310B6"/>
    <w:rsid w:val="00F33F2F"/>
    <w:rsid w:val="00F405C1"/>
    <w:rsid w:val="00F4134C"/>
    <w:rsid w:val="00F42F77"/>
    <w:rsid w:val="00F43804"/>
    <w:rsid w:val="00F43C60"/>
    <w:rsid w:val="00F447F1"/>
    <w:rsid w:val="00F45275"/>
    <w:rsid w:val="00F5015A"/>
    <w:rsid w:val="00F5042D"/>
    <w:rsid w:val="00F5174F"/>
    <w:rsid w:val="00F5232D"/>
    <w:rsid w:val="00F530A5"/>
    <w:rsid w:val="00F5384D"/>
    <w:rsid w:val="00F53E35"/>
    <w:rsid w:val="00F55E21"/>
    <w:rsid w:val="00F573AD"/>
    <w:rsid w:val="00F61105"/>
    <w:rsid w:val="00F6389C"/>
    <w:rsid w:val="00F64D71"/>
    <w:rsid w:val="00F64E0D"/>
    <w:rsid w:val="00F65E69"/>
    <w:rsid w:val="00F66EB8"/>
    <w:rsid w:val="00F75C2B"/>
    <w:rsid w:val="00F77164"/>
    <w:rsid w:val="00F82481"/>
    <w:rsid w:val="00F8355E"/>
    <w:rsid w:val="00F84C8D"/>
    <w:rsid w:val="00F8511F"/>
    <w:rsid w:val="00F86102"/>
    <w:rsid w:val="00F90491"/>
    <w:rsid w:val="00F9537E"/>
    <w:rsid w:val="00F953CB"/>
    <w:rsid w:val="00F95754"/>
    <w:rsid w:val="00F96491"/>
    <w:rsid w:val="00FA11D8"/>
    <w:rsid w:val="00FA2136"/>
    <w:rsid w:val="00FA3934"/>
    <w:rsid w:val="00FA4403"/>
    <w:rsid w:val="00FA4B28"/>
    <w:rsid w:val="00FA5C77"/>
    <w:rsid w:val="00FA6EF7"/>
    <w:rsid w:val="00FA7677"/>
    <w:rsid w:val="00FA7BF7"/>
    <w:rsid w:val="00FB0F1D"/>
    <w:rsid w:val="00FC1447"/>
    <w:rsid w:val="00FC1AF1"/>
    <w:rsid w:val="00FC1B25"/>
    <w:rsid w:val="00FC1BC4"/>
    <w:rsid w:val="00FC48A3"/>
    <w:rsid w:val="00FC4F13"/>
    <w:rsid w:val="00FC5D55"/>
    <w:rsid w:val="00FC7F46"/>
    <w:rsid w:val="00FD0809"/>
    <w:rsid w:val="00FD26B3"/>
    <w:rsid w:val="00FD2AEE"/>
    <w:rsid w:val="00FD3E19"/>
    <w:rsid w:val="00FD46E0"/>
    <w:rsid w:val="00FD497E"/>
    <w:rsid w:val="00FD5491"/>
    <w:rsid w:val="00FD6FD3"/>
    <w:rsid w:val="00FE0328"/>
    <w:rsid w:val="00FE15EF"/>
    <w:rsid w:val="00FE2F6B"/>
    <w:rsid w:val="00FE356F"/>
    <w:rsid w:val="00FE4301"/>
    <w:rsid w:val="00FE4C4B"/>
    <w:rsid w:val="00FE64EE"/>
    <w:rsid w:val="00FE7576"/>
    <w:rsid w:val="00FF3118"/>
    <w:rsid w:val="00FF4038"/>
    <w:rsid w:val="00FF521F"/>
    <w:rsid w:val="00FF5BBC"/>
    <w:rsid w:val="00FF69BA"/>
    <w:rsid w:val="00FF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74D22"/>
  <w15:docId w15:val="{D52158E1-905E-1B4F-9B12-75166F0B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365" w:lineRule="auto"/>
      <w:ind w:left="10" w:hanging="10"/>
      <w:jc w:val="both"/>
    </w:pPr>
    <w:rPr>
      <w:rFonts w:ascii="Arial" w:eastAsia="Arial" w:hAnsi="Arial" w:cs="Times New Roman"/>
      <w:color w:val="000000"/>
      <w:sz w:val="22"/>
      <w:lang w:val="en" w:eastAsia="e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05" w:line="259" w:lineRule="auto"/>
      <w:ind w:left="10" w:hanging="10"/>
      <w:outlineLvl w:val="0"/>
    </w:pPr>
    <w:rPr>
      <w:rFonts w:ascii="Arial" w:eastAsia="Arial" w:hAnsi="Arial" w:cs="Arial"/>
      <w:b/>
      <w:color w:val="000000"/>
      <w:sz w:val="22"/>
      <w:u w:val="single" w:color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13" w:line="251" w:lineRule="auto"/>
      <w:ind w:left="10" w:hanging="10"/>
      <w:outlineLvl w:val="1"/>
    </w:pPr>
    <w:rPr>
      <w:rFonts w:ascii="Arial" w:eastAsia="Arial" w:hAnsi="Arial" w:cs="Arial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2"/>
      <w:u w:val="single" w:color="000000"/>
    </w:rPr>
  </w:style>
  <w:style w:type="character" w:customStyle="1" w:styleId="Heading2Char">
    <w:name w:val="Heading 2 Char"/>
    <w:link w:val="Heading2"/>
    <w:rPr>
      <w:rFonts w:ascii="Arial" w:eastAsia="Arial" w:hAnsi="Arial" w:cs="Arial"/>
      <w:b/>
      <w:color w:val="000000"/>
      <w:sz w:val="22"/>
    </w:rPr>
  </w:style>
  <w:style w:type="character" w:styleId="LineNumber">
    <w:name w:val="line number"/>
    <w:hidden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69081C"/>
    <w:pPr>
      <w:spacing w:after="0" w:line="240" w:lineRule="auto"/>
    </w:pPr>
    <w:rPr>
      <w:rFonts w:ascii="Arial" w:eastAsia="Arial" w:hAnsi="Arial" w:cs="Times New Roman"/>
      <w:color w:val="000000"/>
      <w:sz w:val="22"/>
      <w:lang w:val="en" w:eastAsia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42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2E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2E28"/>
    <w:rPr>
      <w:rFonts w:ascii="Arial" w:eastAsia="Arial" w:hAnsi="Arial" w:cs="Times New Roman"/>
      <w:color w:val="000000"/>
      <w:sz w:val="20"/>
      <w:szCs w:val="20"/>
      <w:lang w:val="en" w:eastAsia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2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2E28"/>
    <w:rPr>
      <w:rFonts w:ascii="Arial" w:eastAsia="Arial" w:hAnsi="Arial" w:cs="Times New Roman"/>
      <w:b/>
      <w:bCs/>
      <w:color w:val="000000"/>
      <w:sz w:val="20"/>
      <w:szCs w:val="20"/>
      <w:lang w:val="en" w:eastAsia="en"/>
    </w:rPr>
  </w:style>
  <w:style w:type="character" w:styleId="Hyperlink">
    <w:name w:val="Hyperlink"/>
    <w:basedOn w:val="DefaultParagraphFont"/>
    <w:uiPriority w:val="99"/>
    <w:unhideWhenUsed/>
    <w:rsid w:val="00925BE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5BE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D0227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7232FC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70D4D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431CF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7E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EA7"/>
    <w:rPr>
      <w:rFonts w:ascii="Arial" w:eastAsia="Arial" w:hAnsi="Arial" w:cs="Times New Roman"/>
      <w:color w:val="000000"/>
      <w:sz w:val="22"/>
      <w:lang w:val="en" w:eastAsia="en"/>
    </w:rPr>
  </w:style>
  <w:style w:type="paragraph" w:styleId="Bibliography">
    <w:name w:val="Bibliography"/>
    <w:basedOn w:val="Normal"/>
    <w:next w:val="Normal"/>
    <w:uiPriority w:val="37"/>
    <w:unhideWhenUsed/>
    <w:rsid w:val="000956E6"/>
    <w:pPr>
      <w:spacing w:after="0" w:line="240" w:lineRule="auto"/>
      <w:ind w:left="720" w:hanging="720"/>
    </w:pPr>
  </w:style>
  <w:style w:type="table" w:styleId="TableGrid0">
    <w:name w:val="Table Grid"/>
    <w:basedOn w:val="TableNormal"/>
    <w:uiPriority w:val="39"/>
    <w:rsid w:val="00AB6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0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24936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5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367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0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3362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9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777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6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891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9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6750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08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53284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8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2326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6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616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292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5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84921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8348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2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7494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3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690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zymon.szymanski@bristol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harry.siviter@bristol.ac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29055-BAAA-4FA2-9E12-54DD17D2F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Zancani</dc:creator>
  <cp:keywords/>
  <cp:lastModifiedBy>Szymon Szymanski</cp:lastModifiedBy>
  <cp:revision>2</cp:revision>
  <dcterms:created xsi:type="dcterms:W3CDTF">2025-05-09T13:33:00Z</dcterms:created>
  <dcterms:modified xsi:type="dcterms:W3CDTF">2025-05-09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/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functional-ecology</vt:lpwstr>
  </property>
  <property fmtid="{D5CDD505-2E9C-101B-9397-08002B2CF9AE}" pid="11" name="Mendeley Recent Style Name 4_1">
    <vt:lpwstr>Functional 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ceedings-of-the-royal-society-b</vt:lpwstr>
  </property>
  <property fmtid="{D5CDD505-2E9C-101B-9397-08002B2CF9AE}" pid="21" name="Mendeley Recent Style Name 9_1">
    <vt:lpwstr>Proceeding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16413d-a09b-3503-896c-706b92a33476</vt:lpwstr>
  </property>
  <property fmtid="{D5CDD505-2E9C-101B-9397-08002B2CF9AE}" pid="24" name="Mendeley Citation Style_1">
    <vt:lpwstr>http://www.zotero.org/styles/proceedings-of-the-royal-society-b</vt:lpwstr>
  </property>
  <property fmtid="{D5CDD505-2E9C-101B-9397-08002B2CF9AE}" pid="25" name="ZOTERO_PREF_1">
    <vt:lpwstr>&lt;data data-version="3" zotero-version="7.0.9"&gt;&lt;session id="D26E34pg"/&gt;&lt;style id="http://www.zotero.org/styles/elsevier-harvard" hasBibliography="1" bibliographyStyleHasBeenSet="1"/&gt;&lt;prefs&gt;&lt;pref name="fieldType" value="Field"/&gt;&lt;pref name="automaticJournalA</vt:lpwstr>
  </property>
  <property fmtid="{D5CDD505-2E9C-101B-9397-08002B2CF9AE}" pid="26" name="ZOTERO_PREF_2">
    <vt:lpwstr>bbreviations" value="true"/&gt;&lt;/prefs&gt;&lt;/data&gt;</vt:lpwstr>
  </property>
</Properties>
</file>